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Helvetica;Arial" w:hAnsi="Helvetica;Arial" w:cs="Helvetica;Arial"/>
          <w:b/>
          <w:b/>
          <w:bCs/>
          <w:sz w:val="28"/>
          <w:szCs w:val="28"/>
          <w:lang w:eastAsia="en-US"/>
        </w:rPr>
      </w:pPr>
      <w:r>
        <w:rPr>
          <w:rFonts w:cs="Helvetica;Arial" w:ascii="Helvetica;Arial" w:hAnsi="Helvetica;Arial"/>
          <w:b/>
          <w:bCs/>
          <w:sz w:val="28"/>
          <w:szCs w:val="28"/>
          <w:lang w:eastAsia="en-US"/>
        </w:rPr>
      </w:r>
    </w:p>
    <w:p>
      <w:pPr>
        <w:pStyle w:val="Normal"/>
        <w:autoSpaceDE w:val="false"/>
        <w:jc w:val="center"/>
        <w:rPr>
          <w:rFonts w:ascii="Helvetica;Arial" w:hAnsi="Helvetica;Arial" w:cs="Helvetica;Arial"/>
          <w:b/>
          <w:b/>
          <w:bCs/>
          <w:sz w:val="28"/>
          <w:szCs w:val="28"/>
        </w:rPr>
      </w:pPr>
      <w:r>
        <w:rPr>
          <w:rFonts w:cs="Helvetica;Arial" w:ascii="Helvetica;Arial" w:hAnsi="Helvetica;Arial"/>
          <w:b/>
          <w:bCs/>
          <w:sz w:val="28"/>
          <w:szCs w:val="28"/>
          <w:lang w:eastAsia="en-US"/>
        </w:rPr>
        <w:t>Supporting Information</w:t>
      </w:r>
    </w:p>
    <w:p>
      <w:pPr>
        <w:pStyle w:val="Normal"/>
        <w:spacing w:lineRule="auto" w:line="480"/>
        <w:jc w:val="center"/>
        <w:rPr>
          <w:rFonts w:ascii="Helvetica;Arial" w:hAnsi="Helvetica;Arial" w:eastAsia="Times New Roman" w:cs="Helvetica;Arial"/>
          <w:b/>
          <w:b/>
          <w:bCs/>
          <w:sz w:val="28"/>
          <w:szCs w:val="28"/>
          <w:lang w:eastAsia="en-US"/>
        </w:rPr>
      </w:pPr>
      <w:r>
        <w:rPr>
          <w:rFonts w:eastAsia="Times New Roman" w:cs="Helvetica;Arial" w:ascii="Helvetica;Arial" w:hAnsi="Helvetica;Arial"/>
          <w:b/>
          <w:bCs/>
          <w:sz w:val="28"/>
          <w:szCs w:val="28"/>
          <w:lang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Key Mechanistic Features in Palladium-Catalyzed Methylcyclopropanation of Norbornenes with Vinyl Bromides: Insights from DFT Calcula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Fang Yi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 Yuto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uyue Xi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Zhijun S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ujun Xie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 xml:space="preserve"> Weiliang Bao</w:t>
      </w:r>
      <w:r>
        <w:rPr>
          <w:rFonts w:cs="Times New Roman" w:ascii="Times New Roman" w:hAnsi="Times New Roman"/>
          <w:vertAlign w:val="superscript"/>
        </w:rPr>
        <w:t>3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  <w:vertAlign w:val="superscript"/>
        </w:rPr>
      </w:r>
    </w:p>
    <w:p>
      <w:pPr>
        <w:pStyle w:val="N1AuthorAddresses"/>
        <w:spacing w:lineRule="auto" w:line="480"/>
        <w:jc w:val="both"/>
        <w:rPr>
          <w:rStyle w:val="15"/>
          <w:color w:val="000000"/>
          <w:sz w:val="24"/>
          <w:szCs w:val="24"/>
        </w:rPr>
      </w:pPr>
      <w:r>
        <w:rPr>
          <w:i w:val="false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</w:rPr>
        <w:t>Department of Applied Chemistry, Zhejiang Gongshang University, Hangzhou 310018, People’s Republic of China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>Hangzhou Environmental Monitoring Center Station, Hangzhou 310007, China.</w:t>
      </w:r>
    </w:p>
    <w:p>
      <w:pPr>
        <w:pStyle w:val="N1AuthorAddresses"/>
        <w:spacing w:lineRule="auto" w:line="480"/>
        <w:jc w:val="both"/>
        <w:rPr>
          <w:sz w:val="24"/>
          <w:szCs w:val="24"/>
        </w:rPr>
      </w:pPr>
      <w:r>
        <w:rPr>
          <w:i w:val="false"/>
          <w:sz w:val="24"/>
          <w:szCs w:val="24"/>
          <w:vertAlign w:val="superscript"/>
          <w:lang w:val="en-US" w:eastAsia="zh-CN"/>
        </w:rPr>
        <w:t>3</w:t>
      </w:r>
      <w:r>
        <w:rPr>
          <w:sz w:val="24"/>
          <w:szCs w:val="24"/>
        </w:rPr>
        <w:t>Department of Chemistry, Zhejiang University, Hangzhou 310027, People’s Republic of China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1AuthorAddresses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sz w:val="28"/>
          <w:szCs w:val="22"/>
        </w:rPr>
      </w:pPr>
      <w:r>
        <w:rPr>
          <w:rFonts w:cs="Times New Roman" w:ascii="Times New Roman" w:hAnsi="Times New Roman"/>
          <w:b/>
          <w:bCs/>
          <w:i/>
          <w:sz w:val="28"/>
          <w:szCs w:val="22"/>
        </w:rPr>
        <w:t>TABLE OF CONTENT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left" w:pos="368" w:leader="none"/>
              <w:tab w:val="right" w:pos="8630" w:leader="dot"/>
            </w:tabs>
            <w:spacing w:lineRule="auto" w:line="360"/>
            <w:jc w:val="both"/>
            <w:rPr>
              <w:rFonts w:cs="Times New Roman"/>
              <w:b w:val="false"/>
              <w:b w:val="false"/>
            </w:rPr>
          </w:pPr>
          <w:r>
            <w:fldChar w:fldCharType="begin"/>
          </w:r>
          <w:r>
            <w:rPr>
              <w:smallCaps w:val="false"/>
              <w:caps w:val="false"/>
              <w:sz w:val="24"/>
              <w:b w:val="false"/>
              <w:szCs w:val="24"/>
              <w:rFonts w:eastAsia="MS Mincho" w:cs="Times New Roman" w:ascii="Times New Roman" w:hAnsi="Times New Roman"/>
              <w:lang w:eastAsia="ja-JP"/>
            </w:rPr>
            <w:instrText xml:space="preserve"> TOC \o "1-3" </w:instrText>
          </w:r>
          <w:r>
            <w:rPr>
              <w:smallCaps w:val="false"/>
              <w:caps w:val="false"/>
              <w:sz w:val="24"/>
              <w:b w:val="false"/>
              <w:szCs w:val="24"/>
              <w:rFonts w:eastAsia="MS Mincho" w:cs="Times New Roman" w:ascii="Times New Roman" w:hAnsi="Times New Roman"/>
              <w:lang w:eastAsia="ja-JP"/>
            </w:rPr>
            <w:fldChar w:fldCharType="separate"/>
          </w:r>
          <w:r>
            <w:rPr>
              <w:rFonts w:eastAsia="MS Mincho" w:cs="Times New Roman" w:ascii="Times New Roman" w:hAnsi="Times New Roman"/>
              <w:b w:val="false"/>
              <w:caps w:val="false"/>
              <w:smallCaps w:val="false"/>
              <w:sz w:val="24"/>
              <w:szCs w:val="24"/>
              <w:lang w:eastAsia="ja-JP"/>
            </w:rPr>
            <w:t>I.</w:t>
          </w:r>
          <w:r>
            <w:rPr>
              <w:rFonts w:cs="Times New Roman"/>
              <w:b w:val="false"/>
            </w:rPr>
            <w:tab/>
          </w:r>
          <w:r>
            <w:rPr>
              <w:b w:val="false"/>
              <w:rFonts w:cs="Times New Roman"/>
            </w:rPr>
            <w:fldChar w:fldCharType="end"/>
          </w:r>
        </w:p>
        <w:p>
          <w:pPr>
            <w:pStyle w:val="Contents1"/>
            <w:tabs>
              <w:tab w:val="clear" w:pos="720"/>
              <w:tab w:val="left" w:pos="368" w:leader="none"/>
              <w:tab w:val="right" w:pos="8630" w:leader="dot"/>
            </w:tabs>
            <w:spacing w:lineRule="auto" w:line="360"/>
            <w:jc w:val="both"/>
            <w:rPr>
              <w:rFonts w:ascii="Times New Roman" w:hAnsi="Times New Roman" w:cs="Times New Roman"/>
              <w:b w:val="false"/>
              <w:b w:val="false"/>
              <w:caps w:val="false"/>
              <w:smallCaps w:val="false"/>
              <w:sz w:val="24"/>
              <w:szCs w:val="24"/>
            </w:rPr>
          </w:pPr>
          <w:r>
            <w:fldChar w:fldCharType="begin"/>
          </w:r>
          <w:r>
            <w:rPr>
              <w:smallCaps w:val="false"/>
              <w:caps w:val="false"/>
              <w:sz w:val="24"/>
              <w:b w:val="false"/>
              <w:szCs w:val="24"/>
              <w:rFonts w:cs="Times New Roman" w:ascii="Times New Roman" w:hAnsi="Times New Roman"/>
            </w:rPr>
            <w:instrText xml:space="preserve"> TOC \o "1-3" </w:instrText>
          </w:r>
          <w:r>
            <w:rPr>
              <w:smallCaps w:val="false"/>
              <w:caps w:val="false"/>
              <w:sz w:val="24"/>
              <w:b w:val="false"/>
              <w:szCs w:val="24"/>
              <w:rFonts w:cs="Times New Roman" w:ascii="Times New Roman" w:hAnsi="Times New Roman"/>
            </w:rPr>
            <w:fldChar w:fldCharType="separate"/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sz w:val="24"/>
              <w:szCs w:val="24"/>
            </w:rPr>
            <w:t xml:space="preserve">optimized Structures of 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</w:rPr>
            <w:t>TS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  <w:vertAlign w:val="subscript"/>
            </w:rPr>
            <w:t>11-12_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</w:rPr>
            <w:t>A, TS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  <w:vertAlign w:val="subscript"/>
            </w:rPr>
            <w:t>11-12_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</w:rPr>
            <w:t>B and TS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  <w:vertAlign w:val="subscript"/>
            </w:rPr>
            <w:t>11-12_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color w:val="000000"/>
              <w:sz w:val="24"/>
              <w:szCs w:val="24"/>
            </w:rPr>
            <w:t>C</w:t>
          </w:r>
          <w:r>
            <w:rPr>
              <w:rFonts w:cs="Times New Roman" w:ascii="Times New Roman" w:hAnsi="Times New Roman"/>
              <w:b w:val="false"/>
              <w:caps w:val="false"/>
              <w:smallCaps w:val="false"/>
              <w:sz w:val="24"/>
              <w:szCs w:val="24"/>
            </w:rPr>
            <w:tab/>
            <w:t>S2-S4</w:t>
          </w:r>
          <w:r>
            <w:rPr>
              <w:smallCaps w:val="false"/>
              <w:caps w:val="false"/>
              <w:sz w:val="24"/>
              <w:b w:val="false"/>
              <w:szCs w:val="24"/>
              <w:rFonts w:cs="Times New Roman" w:ascii="Times New Roman" w:hAnsi="Times New Roman"/>
            </w:rPr>
            <w:fldChar w:fldCharType="end"/>
          </w:r>
        </w:p>
        <w:p>
          <w:pPr>
            <w:pStyle w:val="Contents1"/>
            <w:tabs>
              <w:tab w:val="clear" w:pos="720"/>
              <w:tab w:val="left" w:pos="368" w:leader="none"/>
              <w:tab w:val="right" w:pos="8630" w:leader="dot"/>
            </w:tabs>
            <w:spacing w:lineRule="auto" w:line="360"/>
            <w:jc w:val="both"/>
            <w:rPr>
              <w:rFonts w:ascii="Times New Roman" w:hAnsi="Times New Roman" w:cs="Times New Roman"/>
            </w:rPr>
          </w:pPr>
          <w:r>
            <w:fldChar w:fldCharType="begin"/>
          </w:r>
          <w:r>
            <w:rPr>
              <w:sz w:val="24"/>
              <w:b w:val="false"/>
              <w:szCs w:val="24"/>
              <w:rFonts w:cs="Times New Roman" w:ascii="Times New Roman" w:hAnsi="Times New Roman"/>
            </w:rPr>
            <w:instrText xml:space="preserve"> TOC \o "1-3" </w:instrText>
          </w:r>
          <w:r>
            <w:rPr>
              <w:sz w:val="24"/>
              <w:b w:val="false"/>
              <w:szCs w:val="24"/>
              <w:rFonts w:cs="Times New Roman" w:ascii="Times New Roman" w:hAnsi="Times New Roman"/>
            </w:rPr>
            <w:fldChar w:fldCharType="separate"/>
          </w:r>
          <w:r>
            <w:rPr>
              <w:rFonts w:cs="Times New Roman" w:ascii="Times New Roman" w:hAnsi="Times New Roman"/>
              <w:b w:val="false"/>
              <w:sz w:val="24"/>
              <w:szCs w:val="24"/>
            </w:rPr>
            <w:t>II.</w:t>
            <w:tab/>
          </w:r>
          <w:r>
            <w:rPr>
              <w:sz w:val="24"/>
              <w:b w:val="false"/>
              <w:szCs w:val="24"/>
              <w:rFonts w:cs="Times New Roman" w:ascii="Times New Roman" w:hAnsi="Times New Roman"/>
            </w:rPr>
            <w:fldChar w:fldCharType="end"/>
          </w:r>
        </w:p>
      </w:sdtContent>
    </w:sdt>
    <w:p>
      <w:pPr>
        <w:pStyle w:val="Contents1"/>
        <w:tabs>
          <w:tab w:val="clear" w:pos="720"/>
          <w:tab w:val="left" w:pos="368" w:leader="none"/>
          <w:tab w:val="right" w:pos="8630" w:leader="dot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ree energy profiles for intramolecular alkene insertion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nd </w:t>
      </w:r>
      <w:r>
        <w:rPr>
          <w:rFonts w:cs="Times New Roman" w:ascii="Times New Roman" w:hAnsi="Times New Roman"/>
          <w:b w:val="false"/>
          <w:sz w:val="24"/>
          <w:szCs w:val="24"/>
        </w:rPr>
        <w:t>proton exchange with CH3OH</w:t>
        <w:tab/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>5</w:t>
      </w:r>
    </w:p>
    <w:p>
      <w:pPr>
        <w:pStyle w:val="Contents1"/>
        <w:tabs>
          <w:tab w:val="clear" w:pos="720"/>
          <w:tab w:val="left" w:pos="368" w:leader="none"/>
          <w:tab w:val="right" w:pos="8630" w:leader="dot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III. 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left" w:pos="368" w:leader="none"/>
              <w:tab w:val="right" w:pos="8630" w:leader="dot"/>
            </w:tabs>
            <w:spacing w:lineRule="auto" w:line="360"/>
            <w:jc w:val="both"/>
            <w:rPr>
              <w:rFonts w:ascii="Times New Roman" w:hAnsi="Times New Roman" w:cs="Times New Roman"/>
              <w:b w:val="false"/>
              <w:b w:val="false"/>
              <w:bCs w:val="false"/>
              <w:sz w:val="24"/>
              <w:szCs w:val="24"/>
            </w:rPr>
          </w:pPr>
          <w:r>
            <w:fldChar w:fldCharType="begin"/>
          </w:r>
          <w:r>
            <w:rPr>
              <w:sz w:val="24"/>
              <w:b w:val="false"/>
              <w:szCs w:val="24"/>
              <w:bCs w:val="false"/>
              <w:rFonts w:cs="Times New Roman" w:ascii="Times New Roman" w:hAnsi="Times New Roman"/>
            </w:rPr>
            <w:instrText xml:space="preserve"> TOC \o "1-3" </w:instrText>
          </w:r>
          <w:r>
            <w:rPr>
              <w:sz w:val="24"/>
              <w:b w:val="false"/>
              <w:szCs w:val="24"/>
              <w:bCs w:val="false"/>
              <w:rFonts w:cs="Times New Roman" w:ascii="Times New Roman" w:hAnsi="Times New Roman"/>
            </w:rPr>
            <w:fldChar w:fldCharType="separate"/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Cartesian coordinate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>s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  <w:lang w:val="en-US" w:eastAsia="zh-CN"/>
            </w:rPr>
            <w:t>,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 xml:space="preserve"> 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>absolute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  <w:lang w:val="en-US" w:eastAsia="zh-CN"/>
            </w:rPr>
            <w:t xml:space="preserve"> 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>ele</w:t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ctr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>onic energies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  <w:lang w:val="en-US" w:eastAsia="zh-CN"/>
            </w:rPr>
            <w:t xml:space="preserve"> and 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 xml:space="preserve">free energies 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  <w:lang w:val="en-US" w:eastAsia="zh-CN"/>
            </w:rPr>
            <w:t xml:space="preserve">from gas phase </w:t>
          </w:r>
          <w:r>
            <w:rPr>
              <w:rFonts w:cs="Times New Roman" w:ascii="Times New Roman" w:hAnsi="Times New Roman"/>
              <w:b w:val="false"/>
              <w:bCs w:val="false"/>
              <w:caps/>
              <w:sz w:val="24"/>
              <w:szCs w:val="24"/>
            </w:rPr>
            <w:t>for all structures</w:t>
            <w:tab/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S</w:t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6</w:t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-S</w:t>
          </w:r>
          <w:r>
            <w:rPr>
              <w:rFonts w:cs="Times New Roman" w:ascii="Times New Roman" w:hAnsi="Times New Roman"/>
              <w:b w:val="false"/>
              <w:bCs w:val="false"/>
              <w:sz w:val="24"/>
              <w:szCs w:val="24"/>
            </w:rPr>
            <w:t>26</w:t>
          </w:r>
          <w:r>
            <w:rPr>
              <w:sz w:val="24"/>
              <w:b w:val="false"/>
              <w:szCs w:val="24"/>
              <w:bCs w:val="false"/>
              <w:rFonts w:cs="Times New Roman" w:ascii="Times New Roman" w:hAnsi="Times New Roman"/>
            </w:rPr>
            <w:fldChar w:fldCharType="end"/>
          </w:r>
        </w:p>
      </w:sdtContent>
    </w:sdt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cap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ap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480685" cy="42100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S</w:t>
      </w:r>
      <w:r>
        <w:rPr>
          <w:rFonts w:cs="Times New Roman" w:ascii="Times New Roman" w:hAnsi="Times New Roman"/>
          <w:b/>
          <w:color w:val="000000"/>
          <w:vertAlign w:val="subscript"/>
        </w:rPr>
        <w:t>11-12_</w:t>
      </w:r>
      <w:r>
        <w:rPr>
          <w:rFonts w:cs="Times New Roman" w:ascii="Times New Roman" w:hAnsi="Times New Roman"/>
          <w:b/>
          <w:color w:val="000000"/>
        </w:rPr>
        <w:t>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765" cy="39846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S</w:t>
      </w:r>
      <w:r>
        <w:rPr>
          <w:rFonts w:cs="Times New Roman" w:ascii="Times New Roman" w:hAnsi="Times New Roman"/>
          <w:b/>
          <w:color w:val="000000"/>
          <w:vertAlign w:val="subscript"/>
        </w:rPr>
        <w:t>11-12_</w:t>
      </w:r>
      <w:r>
        <w:rPr>
          <w:rFonts w:cs="Times New Roman" w:ascii="Times New Roman" w:hAnsi="Times New Roman"/>
          <w:b/>
          <w:color w:val="000000"/>
        </w:rPr>
        <w:t>B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2590" cy="49784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S</w:t>
      </w:r>
      <w:r>
        <w:rPr>
          <w:rFonts w:cs="Times New Roman" w:ascii="Times New Roman" w:hAnsi="Times New Roman"/>
          <w:b/>
          <w:color w:val="000000"/>
          <w:vertAlign w:val="subscript"/>
        </w:rPr>
        <w:t>11-12_</w:t>
      </w:r>
      <w:r>
        <w:rPr>
          <w:rFonts w:cs="Times New Roman" w:ascii="Times New Roman" w:hAnsi="Times New Roman"/>
          <w:b/>
          <w:color w:val="000000"/>
        </w:rPr>
        <w:t>C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/>
        <w:object w:dxaOrig="17549" w:dyaOrig="1521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31.55pt;height:374.1pt" filled="f" o:ole="">
            <v:imagedata r:id="rId6" o:title=""/>
          </v:shape>
          <o:OLEObject Type="Embed" ProgID="" ShapeID="ole_rId5" DrawAspect="Content" ObjectID="_1072468725" r:id="rId5"/>
        </w:objec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Free energy profiles for intramolecular alkene insertion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proton exchange with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H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1"/>
        <w:numPr>
          <w:ilvl w:val="0"/>
          <w:numId w:val="2"/>
        </w:numPr>
        <w:jc w:val="both"/>
        <w:rPr>
          <w:rFonts w:eastAsia="宋体"/>
        </w:rPr>
      </w:pPr>
      <w:r>
        <w:rPr/>
        <w:t>Cartesian coordinates and electronic energies for all of the calculated structures</w:t>
      </w:r>
    </w:p>
    <w:p>
      <w:pPr>
        <w:sectPr>
          <w:headerReference w:type="default" r:id="rId7"/>
          <w:footerReference w:type="default" r:id="rId8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379.32954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379.1449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000009   -0.000128    0.0002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324704   -0.000118   -0.0004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324748    0.000194    0.0004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84433   -1.058642    1.278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3858   -2.100049    1.1513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76184   -0.994376    1.1944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80324   -0.734986    2.2786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81718   -0.578742   -1.5567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3883    0.054442   -2.3943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73698   -0.543276   -1.4593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2887   -1.604934   -1.7776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82591    1.637878    0.2762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4625    2.047851    1.2428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74470    1.535194    0.2587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4245    2.341447   -0.5028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82805   -1.636073   -0.285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4837   -2.344110    0.4895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74660   -1.533186   -0.2679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4731   -2.040680   -1.2545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82072    0.570232    1.5596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2828    1.594964    1.7866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74027    0.535870    1.4615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4916   -0.067977    2.3936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83957    1.065869   -1.2730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9259    0.748010   -2.2746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75731    1.000822   -1.1897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73728    2.106615   -1.1396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701.5536</w:t>
      </w:r>
      <w:r>
        <w:rPr>
          <w:rFonts w:cs="Courier New" w:ascii="Courier New" w:hAnsi="Courier New"/>
          <w:sz w:val="16"/>
          <w:szCs w:val="16"/>
        </w:rPr>
        <w:t>5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701.25856</w:t>
      </w:r>
      <w:r>
        <w:rPr>
          <w:rFonts w:cs="Courier New" w:ascii="Courier New" w:hAnsi="Courier New"/>
          <w:sz w:val="16"/>
          <w:szCs w:val="16"/>
        </w:rPr>
        <w:t>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611032    0.318507   -0.44927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850878   -0.189246    0.26793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0.052907    2.628343   -0.01413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63173    3.357239   -1.11935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94717    3.388052   -2.14970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46829    4.369905   -0.80922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43610    2.708277   -1.08856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26862    3.996973   -0.04617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14348    3.777669    0.68139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84800    4.972344    0.18855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85962    4.043798   -1.03880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14168    2.895066    1.66735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66303    2.217984    1.78003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51679    3.929472    1.80177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18168    2.653742    2.44425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744975   -1.461911   -0.76510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31656   -2.366396   -0.81584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25797   -1.712442   -0.34399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78400   -1.079467   -1.78197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931156   -0.989748    1.95179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86331   -0.281672    2.71187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48437   -1.315102    2.19929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60060   -1.853675    1.95806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83169    1.114779    0.42907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27204    1.609564   -0.53663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37476    0.684466    0.75555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69171    1.871073    1.15532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67849    0.249958   -0.28805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97440    0.053358   -1.02116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21925   -0.436363   -0.41763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70451   -0.718485    0.96314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42043   -0.527050    1.69364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98752   -0.041172    1.07643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57388    0.626759   -0.78708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90449    0.273037   -2.08686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80394   -1.081894    1.46416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49844   -0.757046    2.75644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708555    0.107896    1.65170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16099   -0.593877   -1.25898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51521   -0.205972   -2.27015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44023   -1.520885   -1.16714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48032   -1.823866   -2.08576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0.138292   -3.093188    0.026246</w:t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2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701.52189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701.5218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781348    0.022524    0.2209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528695   -1.309302   -0.7707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0.812326    2.419070   -0.2999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69905    2.886684   -1.7492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1065    2.414762   -2.656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11025    3.972194   -1.8980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80917    2.502848   -1.5823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02264    3.292344   -0.7575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13556    3.209168    0.0701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34662    4.352795   -0.9797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44031    2.810433   -1.6354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67775    3.575762    1.019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38487    3.262992    1.3132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36786    4.615815    0.6733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10502    3.509165    1.9024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63846   -2.079775   -2.4078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52838   -2.671864   -2.277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60440   -2.721511   -2.802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47407   -1.287876   -3.1314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49442   -2.814505    0.1512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95804   -2.500314    1.0997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93212   -3.372271   -0.4298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07994   -3.477713    0.3758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52539   -0.494067   -1.2124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61014    0.349323   -1.8829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842993   -1.191319   -1.7017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21778   -0.105684   -0.303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11664   -1.063052   -1.8068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71723   -1.724473   -1.3561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26036   -1.092589   -0.5180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87305    0.248274   -0.1546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33115    0.903453   -0.5963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954500    0.258402   -1.4285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413933   -1.584379   -2.4528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02979   -2.757932   -1.6516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82139    0.774071    0.4780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08218    1.932486   -0.2903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42585    0.778941   -1.7763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83782   -1.882920   -0.0715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74578   -2.895763   -0.4826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31094   -1.656815    0.777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58075   -2.506995    1.1050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0.611574   -0.435267    2.4995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701.57428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701.2767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563994    0.084641   -0.4612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168993    2.297457   -0.3595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557789    0.019529    1.0252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59231    1.423136    2.1070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43572    2.282448    1.4936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29272    1.108876    2.6941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66644    1.732603    2.7958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13115   -0.411535    0.1023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11695   -1.297491   -0.504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42543   -0.607000    0.7910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83529    0.414570   -0.5630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24658   -1.344208    2.2825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5508   -1.107400    2.992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65850   -1.470995    2.8290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66110   -2.267280    1.758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30043    2.604238    0.5953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36231    1.996733    0.1797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02555    3.664732    0.5526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83382    2.307425    1.6375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33480    3.059156   -2.0146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70019    3.041797   -2.6314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72513    4.094044   -1.8971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06662    2.470258   -2.5118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78473    3.571855    0.3679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61402    3.351535    1.4219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41243    4.572871    0.2833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33780    3.553541   -0.1645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119039   -0.555332    0.9348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394126   -0.394684   -0.245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05978   -0.627634   -0.2897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75846   -1.067004    0.8904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00976   -1.229950    2.0701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73822   -0.968904    2.1025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89211   -0.363275    0.9413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05405   -0.077831   -1.1525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19339   -1.316140    0.8601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94683   -1.582292    2.9658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036880   -1.102682    3.0225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81124   -0.423298   -1.5573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14478   -0.513218   -2.4458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81076   -0.149350   -1.7585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32165   -0.071713   -2.7898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-1.137053   -2.353752   -0.9957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253.02502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252.9440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341110   -0.000110    0.0000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0.885797    0.000123   -0.0002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39829   -1.074621   -1.2677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30770   -2.114230   -1.1260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31753   -1.006506   -1.1838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34346   -0.763005   -2.2707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40169   -0.560996    1.564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36983    0.085047    2.3930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32062   -0.528799    1.4603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29625   -1.583213    1.7986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39125    1.635943   -0.2963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32122    2.032301   -1.2685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31129    1.530794   -0.2763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30561    2.348877    0.4736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575.27134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575.0818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901444   -0.390372   -0.4137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934543    0.612351    0.2296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16678   -0.519220    0.3290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20803   -1.310770    1.0587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20671    0.026105    0.6244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581605   -0.988356   -0.6454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03248    1.444589    1.8982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47437    2.234498    1.9380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91031    1.878312    2.0940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69999    0.712453    2.6771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82650    1.965404   -0.8790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13354    1.571006   -1.8910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539441    2.360480   -0.517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50107    2.776747   -0.922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324755    2.951885   -0.6159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31448    1.987529   -1.2344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61787    0.928422   -0.5018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00525    0.882455    0.8855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93619    1.847388    1.5022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62720    2.884492    0.7577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55587    3.755499   -1.2075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52404    2.046463   -2.3056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48677    0.097968    1.4804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63363    1.791892    2.5744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79398    3.634807    1.2452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54000   -0.056717   -1.2461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50269    0.244283   -2.2747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78962   -1.403026   -1.0108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95108   -2.043856   -1.8398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1.638365   -2.499855    0.4055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5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575.25406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575.0657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831429    0.254749   -0.5158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720319   -1.087372    0.0863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56261   -2.789755   -0.6673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82007   -2.703197   -1.7578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57264   -3.312629   -0.3262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74650   -3.377557   -0.394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395426   -0.372018   -0.3142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500209    0.596899    0.1829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205615   -1.034902    0.0105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73578   -0.210879   -1.3936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07587   -1.475123    1.9007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4478   -2.021509    2.2453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03398   -2.075620    2.0968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68384   -0.538567    2.4629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668809   -1.715682   -0.345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30971   -0.912226   -1.1149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74394   -0.320066   -0.5674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391068   -0.563912    0.7928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32946   -1.362843    1.5609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374364   -1.944945    0.9998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52297   -2.160372   -0.7957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70466   -0.734599   -2.1610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09242   -0.123367    1.2432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95717   -1.534105    2.6078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025191   -2.569949    1.6053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68973    0.529817   -1.445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77291    0.621222   -2.4556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38918    1.266399   -1.2603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27909    2.001866   -1.9984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-0.201570    2.335186    0.686444</w:t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575.26559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575.07796</w:t>
      </w:r>
      <w:r>
        <w:rPr>
          <w:rFonts w:cs="Courier New" w:ascii="Courier New" w:hAnsi="Courier New"/>
          <w:sz w:val="16"/>
          <w:szCs w:val="16"/>
        </w:rPr>
        <w:t>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495783   -0.211688   -0.7186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2.316928    1.345440   -0.0854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50176    2.982644   -0.9478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07139    2.813012   -2.0176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08975    3.530255   -0.5441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49543    3.592686   -0.8268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98178    0.566746   -0.2391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88562   -0.383121    0.302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81611    1.216995    0.1654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09071    0.358736   -1.2925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69134    1.838878    1.7070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74675    2.440111    1.8967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57864    2.413005    1.9912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08027    0.930275    2.3125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958275    1.132249   -0.0464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221729    0.256262   -0.8433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60757   -0.212127   -0.4340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73171    0.198308    0.821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11627    1.070434    1.6183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54040    1.546866    1.1873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927964    1.485832   -0.3871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21698   -0.066281   -1.8021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26305   -0.196740    1.1785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22520    1.368682    2.5886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027978    2.224336    1.8138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25264   -1.138131   -1.3132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58407   -1.656036   -2.042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09805   -1.414245   -1.3759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32216   -2.244059   -1.9741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-1.081565   -1.978255    0.9192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PMe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26.25479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.170964</w:t>
      </w:r>
    </w:p>
    <w:p>
      <w:pPr>
        <w:pStyle w:val="Normal"/>
        <w:spacing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62736    1.676712    0.7125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000172   -0.000318   -0.617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33341   -0.607403    0.286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95119    0.002722   -0.0044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20100   -0.561926    1.376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43845   -1.642324   -0.0036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40433    1.631371    0.286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00721    2.071842   -0.0026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20717    1.510654    1.3760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49427    2.331763   -0.0056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93118   -1.023569    0.2863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95363   -2.075509   -0.002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98817   -0.946013    1.3763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94196   -0.688834   -0.0057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16155</w:t>
      </w:r>
      <w:r>
        <w:rPr>
          <w:rFonts w:cs="Courier New" w:ascii="Courier New" w:hAnsi="Courier New"/>
          <w:sz w:val="16"/>
          <w:szCs w:val="16"/>
        </w:rPr>
        <w:t>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7867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125736   -0.258178   -0.3626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971939   -2.035835    1.1450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48435   -3.115876    2.1737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67980   -3.683655    1.5329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37029   -3.819087    2.7726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48493   -2.499569    2.8505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16769   -3.296785    0.2691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90533   -2.769569   -0.2937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76203   -3.989758    0.9822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94928   -3.860812   -0.4328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12743   -1.359007    2.4460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45095   -0.720368    3.1300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81454   -2.169314    3.0151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76498   -0.753326    1.9534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42848    5.215139    0.8836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16926    4.517560   -0.2777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87383    3.299151   -0.2268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79424    2.821549    1.0387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53533    3.518916    2.2014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62898    4.716532    2.1321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92910    6.150176    0.8142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18072    4.912530   -1.2455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77189    1.915881    1.09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76981    3.134901    3.1661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10997    5.261168    3.0392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85400    2.591510   -1.4833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51082    3.229942   -2.3712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60549    1.295162   -1.6863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58750    0.948492   -2.7002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572492    0.208472   -0.8227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49980   -0.799120   -1.5900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93571   -0.284660   -1.910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27310   -2.222344   -0.7834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998034   -2.117047   -0.8102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98983   -0.938502   -2.5261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23632   -3.002533   -1.2926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16571   -1.648549   -2.1864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45010   -1.561243   -2.3885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98783   -2.210877   -2.9934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80520    0.094793   -0.5702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18095    1.066422   -0.1122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55289   -1.086126    0.1207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55139   -1.166604    1.2014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50453    0.477887   -2.6864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56838   -3.221380   -0.5512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86554    0.064088   -0.6550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672892   -1.912123    0.5399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521312    1.177715   -0.8618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89875   -2.672910    1.4878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283899   -0.659116    0.5285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015221   -0.132689    1.6706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85332   -0.844964    1.9774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37692    0.034801    2.5134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67428    0.811499    1.3649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7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15831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783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147869   -0.274291   -0.3014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163192   -1.892951    1.1531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96867   -2.997550    2.209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35626   -3.602024    1.5826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6090   -3.664469    2.8189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75495   -2.389267    2.8739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53983   -3.107429    0.2712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86397   -2.544924   -0.3128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64235   -3.767006    0.9816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48742   -3.711112   -0.4120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91252   -1.129937    2.414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06563   -0.498491    3.0901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05508   -1.902857    2.9960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16140   -0.503683    1.8891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72964    5.257877    0.8248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29773    4.535056   -0.3148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14147    3.270874   -0.2213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70407    2.771878    1.0653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74528    3.494745    2.2062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01276    4.738239    2.0933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51324    6.228618    0.7242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47256    4.944257   -1.2988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04622    1.829567    1.1593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64511    3.094378    3.1885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62372    5.303256    2.9841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92650    2.537940   -1.4549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26603    3.162911   -2.3508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92435    1.218239   -1.6326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53944    0.849535   -2.6443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532687    0.463621   -0.8919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92504   -1.045098   -1.5860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99513   -0.439397   -2.0021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42076   -2.258912   -0.7579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12081   -2.293940   -0.7481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64581   -1.277623   -2.4894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71544   -3.236022   -1.1747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10768   -1.755533   -2.2031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44635   -1.594782   -2.4409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59360   -2.407623   -2.9602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73842    0.101441   -0.721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17542    1.024293   -0.2705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31769   -1.034335    0.0639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62704   -1.031626    1.1428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55771    0.260113   -2.835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81743   -3.207940   -0.4807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59455   -0.194608   -0.6655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73574   -2.077313    0.6058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573394    0.877190   -0.9105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420108   -2.793616    1.5861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172900   -0.870815    0.5547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912773   -0.344161    1.691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96021   -1.107504    2.0714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27067   -0.056766    2.4943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66721    0.530372    1.347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21011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8292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106010   -0.432802   -0.3126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505560   -2.028054    1.325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80510   -2.345748    2.5899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83550   -2.570362    2.1278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68766   -3.175679    3.244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57064   -1.444770    3.198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03060   -3.703453    0.6368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50386   -3.595284   -0.0456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56463   -4.407539    1.4369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47332   -4.088547    0.0745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71389   -1.636616    2.3891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83869   -0.704488    2.9296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52771   -2.445053    3.1064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38953   -1.492516    1.7417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18192    4.649296    0.7979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57580    3.663017   -0.1829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79593    2.757359   -0.247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32785    2.869637    0.726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71433    3.857241    1.7070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00266    4.752865    1.7474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61648    5.333620    0.8220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57259    3.581522   -0.913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64781    2.178047    0.7346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64807    3.925572    2.4465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42936    5.520003    2.5157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07975    1.787687   -1.358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11477    1.864929   -1.9586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26446    0.910156   -1.8531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30141    0.442352   -2.8025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629663   -0.393812   -0.9598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90509   -0.662435   -1.4925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40479   -0.322844   -2.1958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636156   -1.808732   -0.5851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83970   -1.692097   -0.4026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98287   -1.063145   -2.2254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57258   -2.672348   -0.528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52332   -1.708010   -2.1261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24167   -1.714467   -2.4995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19297   -2.491767   -2.6415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63758    0.522603   -1.2412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03223    1.408704   -0.8918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75426   -0.495694   -0.1231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44937   -0.193021    0.8910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68223    0.117543   -3.1881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28088   -2.719179   -0.1425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78213    0.465145   -0.7332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655534   -1.089267    0.9096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751273    1.488820   -1.1835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523061   -1.541578    2.0316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279691    0.125601    0.6269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843799    0.977938    1.6615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625702    0.441129    2.205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67306    1.274500    2.3728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61354    1.857956    1.1707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7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15892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7836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787374   -0.657943   -0.5075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994727   -2.781811    0.7868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74097   -3.528002    1.8164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79471   -3.666156    1.2179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64432   -4.501355    2.2120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14296   -2.871768    2.6576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26272   -4.205885   -0.3269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89164   -3.921026   -0.9326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55258   -5.104070    0.257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83433   -4.415411   -0.9931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92365   -2.750182    2.0099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63203   -2.031861    2.8033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49075   -3.739620    2.4529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96718   -2.423879    1.491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73533    5.015497    0.8729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19128    4.306022   -0.2736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96977    2.911811   -0.3547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81277    2.257793    0.7461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740249    2.968400    1.8916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32118    4.348236    1.9657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19744    6.091125    0.9108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92217    4.834503   -1.1236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89388    1.194933    0.6747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02706    2.443842    2.7245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17852    4.899635    2.8577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04524    2.209382   -1.5906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38332    2.840846   -2.4842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14146    0.941760   -1.7808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98500    0.610640   -2.7974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190143   -1.098813   -1.1649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62690    0.372613    1.379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84161   -0.157743    1.5010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80948    1.612882    0.0934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24393    1.584787    0.4208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44031    0.636118    2.3710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16765    2.538512    0.8703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35232    1.192998    1.4784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52252    1.092543    1.4918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47739    1.869106    2.2814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35454   -0.721215    0.1270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27261   -1.717468   -0.1858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18981    0.361453   -0.7299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82525    0.324152   -1.8001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4827   -0.814955    2.3551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24995    2.549075   -0.3312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52877   -0.561437    0.6977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61269    1.281859   -0.7411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627787   -1.655283    1.0727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264844    1.957245   -1.7288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672716    0.047649   -0.484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618465   -0.578194   -1.3954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814103    0.128659   -2.2026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00863   -1.504461   -1.8016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543723   -0.816925   -0.8645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78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15293</w:t>
      </w:r>
      <w:r>
        <w:rPr>
          <w:rFonts w:cs="Courier New" w:ascii="Courier New" w:hAnsi="Courier New"/>
          <w:sz w:val="16"/>
          <w:szCs w:val="16"/>
        </w:rPr>
        <w:t>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776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984969   -0.646676   -0.338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124225   -2.742338    0.6404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52091   -3.480158    1.4982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58588   -3.388389    0.8945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64956   -4.538474    1.710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23682   -2.961538    2.4454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66658   -4.024568   -0.622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74316   -3.698294   -1.1353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29353   -4.997555   -0.1454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57184   -4.109617   -1.3530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50003   -2.897489    1.9265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09355   -2.249093    2.774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30592   -3.933848    2.2732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394151   -2.566771    1.488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45291    5.023907    0.5084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54257    3.964326   -0.3523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48299    2.805790   -0.3573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69587    2.751545    0.4901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750632    3.807279    1.3563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37803    4.944152    1.3732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22135    5.914214    0.4952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73831    4.046762   -1.0498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08405    1.872839    0.4647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13362    3.744747    2.0142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63888    5.768039    2.0448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94473    1.714691   -1.3321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33911    1.513382   -1.9966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51056    1.028131   -1.6292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05415    0.430960   -2.5412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540348   -0.784861   -0.8914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89024    0.006787    1.3794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30392   -0.110017    1.3607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21270    1.786444    0.1662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53977    1.308548    0.5744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54789    0.049781    2.4116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42002    2.091743    1.1633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52773    1.384549    1.447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77284    1.560886    1.3941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46067    1.876590    2.345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77513   -0.479605   -0.061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41375   -1.384486   -0.4591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76111    0.804626   -0.9010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29633    0.636259   -1.6788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44941   -0.751374    2.1540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95222    2.838180   -0.1153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56221   -1.078174    0.6395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97926    0.897017   -0.5464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897255   -2.270233    0.8829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778701    1.598374   -1.4137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534105   -0.478880   -0.4218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372490   -1.231071   -1.3417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91504   -0.523323   -2.0582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79576   -1.988363   -1.8633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173325   -1.734202   -0.793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8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20148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67.8205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984969   -0.646676   -0.338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124225   -2.742338    0.6404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52091   -3.480158    1.4982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58588   -3.388389    0.8945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64956   -4.538474    1.710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23682   -2.961538    2.4454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66658   -4.024568   -0.622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74316   -3.698294   -1.1353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29353   -4.997555   -0.1454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57184   -4.109617   -1.3530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50003   -2.897489    1.9265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09355   -2.249093    2.774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30592   -3.933848    2.2732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394151   -2.566771    1.488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45291    5.023907    0.5084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54257    3.964326   -0.3523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48299    2.805790   -0.3573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69587    2.751545    0.4901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750632    3.807279    1.3563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37803    4.944152    1.3732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22135    5.914214    0.4952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73831    4.046762   -1.0498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08405    1.872839    0.4647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13362    3.744747    2.0142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63888    5.768039    2.0448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94473    1.714691   -1.3321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33911    1.513382   -1.9966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51056    1.028131   -1.6292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05415    0.430960   -2.5412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3.540348   -0.784861   -0.8914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89024    0.006787    1.3794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30392   -0.110017    1.3607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21270    1.786444    0.1662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53977    1.308548    0.5744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54789    0.049781    2.4116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42002    2.091743    1.1633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52773    1.384549    1.447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77284    1.560886    1.3941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46067    1.876590    2.345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77513   -0.479605   -0.061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41375   -1.384486   -0.4591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76111    0.804626   -0.9010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29633    0.636259   -1.6788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44941   -0.751374    2.1540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95222    2.838180   -0.1153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56221   -1.078174    0.6395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97926    0.897017   -0.5464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897255   -2.270233    0.8829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778701    1.598374   -1.4137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534105   -0.478880   -0.4218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372490   -1.231071   -1.3417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91504   -0.523323   -2.0582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79576   -1.988363   -1.8633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173325   -1.734202   -0.793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9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154.78399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154.4008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358837   -0.783119   -0.7106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674080   -2.611762    0.7466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49769   -2.511530    2.3492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25515   -2.398788    2.1795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26023   -3.413984    2.9436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02733   -1.641635    2.9110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65516   -4.285319    0.0616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51349   -4.464211   -0.8442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95875   -5.061615    0.7988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03983   -4.343125   -0.1931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53214   -2.765553    1.2522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75535   -1.847899    1.752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80749   -3.611506    1.9360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9834   -2.924594    0.3697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53190    3.971554    0.3740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25307    3.104543   -0.6270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08946    2.396838   -0.5129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41672    2.581608    0.6584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71706    3.448894    1.6574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775806    4.147513    1.5203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88632    4.510319    0.2586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30040    2.979967   -1.52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12049    2.045580    0.8003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66074    3.582322    2.5489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04616    4.823132    2.3042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44201    1.546579   -1.6529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12689    1.538834   -2.4263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00096    0.863595   -2.0025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85852    0.451654   -3.0103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44151    0.084543   -1.141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78878    0.183775   -2.047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93329   -1.557776   -0.6638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13911   -1.094763   -0.191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27159   -0.091092   -1.7634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12436   -1.934434   -0.264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31829   -1.319112   -2.1859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11143   -1.519386   -2.7428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41635   -1.902567   -2.634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92849    0.715384   -1.1997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36248    1.655801   -0.6962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20844   -0.461098   -0.2361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73270   -0.243981    0.8314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40517    0.744407   -2.9701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45704   -2.566562   -0.333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632422    1.263605   -0.2173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91123   -0.510826    1.2140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896489    2.402670   -0.5322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798943   -1.065439    2.2571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3.511787    0.809973    1.1072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727528    1.668018    2.2668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592144    1.318080    2.837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48545    1.645533    2.9161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08796    2.679170    1.9008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42.40698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42.0159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551851   -0.033767    0.0277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4.534440   -1.547765    0.4721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227349   -2.849015    1.7662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342658   -3.431319    1.4999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094472   -3.513024    1.8615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37943   -2.360534    2.7268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027294   -2.562116   -1.0066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66381   -1.901374   -1.8118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24847   -3.275217   -0.7670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20742   -3.080168   -1.3287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188532   -0.873955    1.0377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066268   -0.337399    1.9844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923406   -1.674994    1.1791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579927   -0.168324    0.2971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36547    3.751381    2.5389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08566    2.663560    1.6664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10830    2.850217    0.2894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57022    4.161355   -0.1900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82462    5.251103    0.6825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71095    5.050072    2.0507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84474    3.583940    3.6028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15769    1.652512    2.0492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29741    4.328192   -1.256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61408    6.257214    0.2892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92685    5.897447    2.7310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51185    1.703102   -0.6703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841586    1.276733   -0.8268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88022    1.403286   -1.6223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65055    0.759719   -2.456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21414    2.209619   -2.5921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69874    1.529122   -2.7569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21274    0.449313   -0.9568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29854    1.496286   -1.348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13695    2.072044   -3.5034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67034    0.924502   -1.5118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83527    0.081823   -2.3732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17328   -0.625908   -2.3378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13730   -0.313024   -3.0153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75185    1.965534   -1.5783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88266    3.053490   -1.4610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91090    1.173312   -0.3749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16301    1.755312    0.5341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14086    1.685595   -3.7448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30392   -0.378501   -0.382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97720    3.686445   -2.2448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05502    2.613988   -0.3704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423526    4.627435   -2.920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231838    2.557332    0.7357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1.300333    3.822921   -0.9476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85624    5.109662   -0.2807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19009    5.794465   -0.8534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07962    4.940767    0.7107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90038    5.554573   -0.1918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897470   -0.329124   -1.076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00270   -1.132631   -0.131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83896   -2.021968   -0.3667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985741   -1.019459    1.0764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1.406534   -1.910009    2.376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30355   -2.573900    0.3165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74342   -2.603441   -0.8434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701861   -3.541811    0.844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392473   -1.426601    1.025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824789   -3.680326   -1.8784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242026    1.529396    0.6905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9-1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42.37110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42.0063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26700    0.176900   -0.05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4.803900   -1.041200    0.372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49500   -2.264000    1.771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90000   -3.010400    1.53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722000   -2.750600    1.91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59400   -1.755300    2.69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326400   -2.118200   -1.05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528800   -1.499300   -1.93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21900   -2.704400   -0.81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78600   -2.774900   -1.26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402200   -0.134700    0.747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89000    0.455900    1.662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240100   -0.829300    0.87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645300    0.552600   -0.07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91700    4.134900    2.309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58000    3.051900    1.43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97000    3.193300    0.08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85200    4.458700   -0.36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16500    5.543300    0.51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367100    5.385200    1.852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69300    4.001000    3.35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67600    2.076100    1.79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29700    4.596000   -1.412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93100    6.512900    0.14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314900    6.229100    2.53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29600    2.059500   -0.88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56100    1.762000   -1.09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62000    1.629900   -1.775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79500    1.019100   -2.61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71700    1.836000   -2.58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14600    1.451200   -2.82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82400    0.131500   -1.06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51600    0.997600   -1.335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53700    1.585800   -3.47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60900    0.097300   -1.39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6800   -0.062800   -2.51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87100   -0.588000   -2.55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01100   -0.576600   -3.153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81900    1.975800   -1.658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29200    3.045400   -1.48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86700    1.056200   -0.47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05800    1.571400    0.44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86400    1.730600   -3.82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76600   -0.787800   -0.525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02700    3.276000   -2.221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62800    1.962600   -0.33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00600    4.284800   -2.90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295400    1.803600    0.858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019800    3.252800   -0.926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29000    4.448800   -0.22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56600    5.306900   -0.70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19000    4.593000   -0.26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23200    4.373900    0.82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69000   -0.560600   -1.18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12700   -1.511900   -0.25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433700   -2.300600   -0.43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138600   -1.511500    0.79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1.283100   -1.331000    2.30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04500   -2.412800    0.676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247800   -2.663800   -0.402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875400   -3.254400    1.293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645000   -1.165900    1.18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307400   -4.040800   -1.39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358900    1.133500    0.545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0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42.39325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42.0113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743805    1.370645   -0.8859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3.329545    0.622168    3.5004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12935   -0.816661    3.0447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4048   -0.602823    2.093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81942   -1.751722    2.9517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47678   -0.939620    3.8187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578525    0.473621    2.0991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98110    1.181750    2.2723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85064   -0.544837    2.0285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1008    0.727233    1.1612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325891   -0.192248    4.8720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86758   -0.340254    5.7490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35086   -1.163885    4.5669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52283    0.462782    5.1688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71705    4.489317    2.6656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31397    3.889835    1.4179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77579    4.208463    0.3481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22183    5.171576    0.558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80064    5.776483    1.8067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61693    5.434541    2.8658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29758    4.205095    3.482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07483    3.143290    1.2716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70423    5.461082   -0.2635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63072    6.517058    1.9478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33308    5.900948    3.8392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96061    3.597700   -0.9960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76957    3.804625   -1.4276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69932    3.108907   -1.8708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00680    3.003439   -2.9214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90387    1.921004   -2.0377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80115    2.210859   -2.6083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38862    0.392091   -1.2608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96642    0.826945   -1.0080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541800    1.609939   -2.870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98466   -5.782414   -0.9558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78520    0.749133   -2.7589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41952    0.666411   -3.1062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26846    0.153971   -3.4121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93578    2.753946   -1.4598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90808    3.571265   -0.930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16423    1.500619   -0.5965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42931    1.612689    0.4821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67397    2.828383   -3.512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39599   -0.624302   -0.9869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659206    2.994805   -1.2706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96396    1.275975    0.2385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121494    4.051784   -1.6875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018891    0.807692    1.3995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824201    2.507196    0.0062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555603    3.206959    1.0371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09672    4.242891    1.1168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631539    3.226546    0.8189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75613    2.678453    1.9756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08005   -5.070610   -0.2948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40443   -4.892373    0.0356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30986   -5.617030   -0.57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043181   -3.994719    0.8897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0.879550   -3.621843    0.0761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70192   -0.591682   -0.7311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925171    0.596244   -1.038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205078   -1.625365   -0.7051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186049   -0.657422   -0.4356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5.678650   -0.216901   -1.5938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4.363736   -2.089330    0.737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2.96905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4118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168142   -1.830772    0.332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569155   -3.390640   -1.3012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77997   -4.890126   -0.9233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35356   -4.623191   -1.0069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55463   -5.715633   -1.6100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89014   -5.215342    0.1038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4971   -3.187614   -3.1225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20486   -2.468939   -3.5635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36210   -4.147508   -3.6396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94015   -2.817424   -3.265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78747   -4.130418   -1.322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12425   -4.510390   -0.323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51766   -4.948673   -2.0478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07956   -3.354277   -1.566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481450    0.912339    1.1784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832218    0.341980    0.0858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51390    0.072392    0.1192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50901    0.358325    1.3050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01300    0.925712    2.400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766474    1.211532    2.3409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546476    1.122186    1.12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394521    0.112517   -0.8164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99302    0.099438    1.3783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41157    1.135023    3.3088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71521    1.652997    3.195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11613   -0.531237   -1.064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50887   -1.221992   -1.6165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80488   -0.318079   -1.5635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10992   -0.882882   -2.455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42476    2.717684   -1.8746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86179    1.460084   -2.3763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81135    0.591089   -1.3455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55316    2.092604   -1.0314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6936    3.275653   -2.749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66353    2.477007   -1.5352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34248    0.576290   -2.748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38631   -0.428411   -3.0812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70981    1.038435   -3.5106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70252    0.716155   -1.1330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79579    1.422902   -0.468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77246    0.202613   -0.4458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74296    0.485873    0.603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8898    1.638189   -3.1677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21036    0.055645   -1.2159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06914    3.740314   -0.9554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18496    2.704392    0.2727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39025    4.490900   -1.1926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55800    2.473660    1.311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0.174792    3.735053    0.2229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51608    4.630849    1.3276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36641    5.674072    1.0146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57356    4.394985    2.123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76402    4.493875    1.6884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51342    2.542643   -1.6973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48563    3.623217   -0.911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41171    3.592331   -0.962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33932    3.545190    0.1362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13362    4.590292   -1.3115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470152   -0.340211   -1.9979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389325    0.248103   -1.859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44642   -0.234768   -3.0417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03567   -1.392548   -1.811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443900    0.042179   -1.0947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86097    0.984065   -1.2882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89533    0.940851    2.156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69393    0.812370    3.2431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38483    1.380427    1.831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10253    1.629949    1.9115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02146   -2.702254    3.628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71741   -3.409774    4.0318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41686   -1.964926    4.4090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18711   -3.252956    3.378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933600   -2.100498    2.475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93433   -1.452862    2.0932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718323   -0.345614    1.577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53578   -0.245723    0.5932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09999   -0.092484    3.1942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70207    0.049818    3.2890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55340    0.785891    2.7099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32198   -0.207063    4.200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422584   -1.288294    2.4383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87950   -1.548043    2.4946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1-1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2.96027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3587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274500   -1.889700    0.373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684000   -3.371600   -1.342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30600   -4.919100   -0.840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05600   -4.718300   -0.82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21000   -5.741300   -1.53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73800   -5.216600    0.16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52600   -3.210200   -3.11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35300   -2.439100   -3.62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01800   -4.164700   -3.635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05100   -2.937400   -3.16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29800   -3.991400   -1.49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72600   -4.334800   -0.517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90800   -4.818500   -2.21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79400   -3.174200   -1.81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558200    1.141600    0.34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803300    0.566900   -0.67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58000    0.208400   -0.46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907300    0.408300    0.809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664600    0.979100    1.83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989400    1.354900    1.60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591500    1.422200    0.159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51000    0.405300   -1.65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92400    0.080100    1.01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20800    1.121200    2.81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577700    1.799600    2.40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00800   -0.387600   -1.58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302700   -0.995700   -2.263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00000   -0.243000   -1.89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47500   -0.772800   -2.78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73100    2.626800   -1.78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35200    1.387300   -2.38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28300    0.455800   -1.00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52600    2.000500   -0.77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84700    3.167100   -2.59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88000    2.216900   -1.12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78200    0.434400   -2.50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19200   -0.562800   -2.869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84800    0.844900   -3.11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95500    0.691900   -1.273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61800    1.432600   -0.696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94400    0.097800   -0.34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97400    0.420800    0.691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99800    1.586400   -3.29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07400   -0.108300   -0.68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33300    3.642800   -0.98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20300    2.599100    0.53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510500    4.395300   -1.3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250300    2.335600    1.653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0.150100    3.606200    0.31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56500    4.472500    1.36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53200    5.520700    1.067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74400    4.273300    2.265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6300    4.271800    1.55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593600    2.279200   -1.61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64100    3.380700   -1.07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39400    3.082400   -0.46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11200    3.977600   -0.40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30200    4.063900   -1.86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521900   -0.389600   -1.74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439200    0.191200   -1.55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57500   -0.270800   -2.80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47200   -1.446800   -1.56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453600   -0.002900   -0.90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39400    0.944500   -1.18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63400    0.964100    2.307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98900    0.842100    3.395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08700    1.429500    2.03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85700    1.629600    2.012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47700   -2.707900    3.61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29600   -3.462300    3.955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40400   -2.014000    4.45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88600   -3.211200    3.36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796800   -2.050600    2.48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68200   -1.376500    2.15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625100   -0.328200    1.72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05600   -0.218800    0.72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068600   -0.289200    3.28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59400   -0.215500    3.29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64600    0.644800    2.90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81100   -0.471600    4.30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279400   -1.403400    2.451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71400   -1.581400    2.516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(</w:t>
      </w:r>
      <w:r>
        <w:rPr>
          <w:rFonts w:cs="Courier New" w:ascii="Courier New" w:hAnsi="Courier New"/>
          <w:sz w:val="16"/>
          <w:szCs w:val="16"/>
        </w:rPr>
        <w:t>B3LYP-D3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41.3441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40.9521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86788    0.153120   -0.1798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4.878675   -0.858628    0.479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804659   -1.394174    2.2493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64225   -1.938199    2.3913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64173   -2.021889    2.5201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82207   -0.506880    2.8949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254045   -2.449482   -0.3832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522810   -2.242468   -1.4264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076893   -2.987879    0.1067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321068   -3.028015   -0.3779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539825   -0.014197    0.4325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507862    0.918231    1.0105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324557   -0.662623    0.8455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800662    0.235083   -0.6038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81096    4.077211    2.1297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97957    3.011840    1.245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392353    3.138269   -0.0872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80987    4.368306   -0.5133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759681    5.435199    0.3715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57832    5.292956    1.6963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96953    3.956496    3.165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81183    2.050215    1.5902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87567    4.490354   -1.5559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57147    6.383658    0.0186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65119    6.127388    2.3899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63798    2.024898   -1.0564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00366    1.774106   -1.3003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87641    1.546603   -1.9117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06948    0.933018   -2.7586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20387    1.565542   -2.6421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60973    1.254139   -2.9164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35881   -0.087408   -1.1540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96326    0.748252   -1.384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10564    1.265683   -3.5274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31950   -0.631788   -1.4457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60986   -0.254715   -2.5959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47369   -0.735852   -2.6516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54909   -0.804296   -3.2278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05014    1.824596   -1.7691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90435    2.889399   -1.5970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86183    0.894759   -0.5896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05212    1.394792    0.346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13673    1.544717   -3.9154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59589   -1.014118   -0.5872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649804    2.976257   -2.2996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81801    1.627501   -0.4055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579286    3.990581   -2.9703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211897    1.497869    0.8203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223205    2.906180   -1.0420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63901    4.078162   -0.338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38424    4.439828   -0.7043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28545    3.821273    0.7257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46199    4.896444   -0.4746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971312   -0.921391   -1.0098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63538   -1.682191    0.0912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36479   -2.375409   -0.0734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259558   -1.535718    1.115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1.070753   -1.093922    2.3138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14811   -2.379446    0.6056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167682   -2.618258   -0.5175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844956   -3.183327    1.2115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796032   -1.181759    1.1694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415087   -3.930756   -1.3770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219152    1.241914    0.6252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11-12(</w:t>
      </w:r>
      <w:r>
        <w:rPr>
          <w:rFonts w:cs="Courier New" w:ascii="Courier New" w:hAnsi="Courier New"/>
          <w:sz w:val="16"/>
          <w:szCs w:val="16"/>
        </w:rPr>
        <w:t>B3LYP-D3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31.9067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31.5112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485447   -1.378429    0.430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0.915917   -2.722077   -1.4419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367187   -3.741947   -0.9111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235970   -3.092340   -0.7685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00915   -4.512026   -1.653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30430   -4.217082    0.043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83593   -2.357880   -3.1960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62173   -1.876661   -3.7304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8029   -3.300696   -3.695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55302   -1.699701   -3.2243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83396   -4.016593   -1.6656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17615   -4.455646   -0.6921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39826   -4.800670   -2.3479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91040   -3.553074   -2.0571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054431   -1.071158    0.3585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213049   -1.234978   -0.7357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21890   -1.187371   -0.5837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93876   -1.009062    0.7014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136441   -0.856306    1.799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18257   -0.878033    1.630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130812   -1.097128    0.2198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34075   -1.386546   -1.726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16119   -1.036630    0.8452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09861   -0.736535    2.7910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75496   -0.758013    2.486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48365   -1.365344   -1.7618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57536   -2.141402   -2.4627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53365   -0.652916   -2.0547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05729   -0.917512   -2.961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76101    2.937042   -1.6700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70602    1.552658   -2.3222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35458    1.167678   -0.7693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67593    2.662825   -0.5739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47046    3.654594   -2.431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93479    3.153679   -0.7175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87766    1.055143   -2.2952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04834    0.034051   -2.665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75692    1.718560   -2.8288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56025    0.568700   -1.3288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23336    1.031231   -0.8389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44513    0.357803   -0.269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84374    0.651025    0.732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66663    1.581473   -3.2958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01711    0.898184   -0.341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69735    3.535590   -0.9492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086080    3.027990    0.687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726895    3.910590   -1.4091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287761    2.868601    1.843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1.337350    3.603002    0.3940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48141    4.101954    1.3978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38324    3.372309    1.6044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11168    5.022880    1.0377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4855    4.286356    2.3070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117753    3.268580   -0.7750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79585    4.164671    0.2423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56845    3.795438    0.7946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61818    4.295669    0.9696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34619    5.154105   -0.1634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24272    0.470209   -1.6595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19344    1.202376   -2.4701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82525   -0.243313   -1.7389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57343   -0.084965   -1.8108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243465    1.112140   -0.4119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37803    2.038966   -0.5323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37421    0.725603    2.4267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37601    0.229958    3.2675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43441    1.454422    1.988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15676    1.253572    2.8165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38286   -3.582580    2.6523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95797   -4.369978    2.80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09558   -3.358879    3.616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08691   -3.947428    1.9627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968867   -2.447342    2.1356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21416   -1.730688    1.8900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216503   -0.279584    1.499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69211    0.189227    0.725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79382    0.215280    3.2408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85564    0.545084    2.7258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59257    1.017351    3.1722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28849   -0.003293    4.283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243419   -0.974132    2.5839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47641   -1.356042    3.0057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(</w:t>
      </w:r>
      <w:r>
        <w:rPr>
          <w:rFonts w:cs="Courier New" w:ascii="Courier New" w:hAnsi="Courier New"/>
          <w:sz w:val="16"/>
          <w:szCs w:val="16"/>
        </w:rPr>
        <w:t>TPSS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42.5938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42.215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65962    0.519408   -0.2192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5.042280   -0.206503    0.1060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335709   -1.166199    1.6860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37477   -2.008824    1.721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370912   -1.532277    1.7410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23619   -0.516843    2.5430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76687   -1.454641   -1.1844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35464   -0.966126   -2.1655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548071   -1.909760   -0.9446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91990   -2.218949   -1.2162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517756    0.962728    0.1220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401649    1.679932    0.9449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467347    0.424044    0.2500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552440    1.524676   -0.8207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06777    4.072453    2.7823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24835    3.197541    1.8790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86882    3.503534    0.5040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10341    4.713243    0.0634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83529    5.584650    0.9646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30560    5.268704    2.3290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72684    3.817619    3.8423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46483    2.253110    2.2235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61901    4.973053   -0.9940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42277    6.512324    0.5998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48049    5.947896    3.0319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09359    2.609612   -0.465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92360    2.771478   -0.4758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44902    2.082459   -1.6709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67797    1.937475   -2.5570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32615    1.378799   -2.9020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21841    1.318089   -3.010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43478   -0.123438   -1.2929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91157    0.548186   -1.6341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59327    0.950817   -3.8263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04967   -1.077817   -1.5062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27376   -0.187353   -2.6881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84158   -0.482018   -2.6273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10854   -0.836104   -3.3976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20322    2.015754   -1.7629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54264    3.001069   -1.6140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67141    0.993164   -0.6226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46216    1.410347    0.2984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23046    1.675536   -3.9670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04889   -1.063954   -0.7436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42733    2.711400   -2.6647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84932    1.381235   -0.7182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043705    3.690337   -3.409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07824    1.248939    0.5050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564833    2.593882   -1.4224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97540    3.685717   -0.8102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89608    3.577590   -0.943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067954    3.709943    0.2612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90870    4.615434   -1.3015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01421   -1.539834   -1.0967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36109   -2.233630    0.0530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964803   -2.713048   -0.0096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950688   -2.259259    1.0166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851398   -0.979506    2.3298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67333   -1.804907    0.9784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411207   -1.739930   -0.309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623714   -2.880754    1.4961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158872   -0.674934    1.651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0.496305   -3.976917   -1.0767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398977    0.292481    0.4148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11-12(</w:t>
      </w:r>
      <w:r>
        <w:rPr>
          <w:rFonts w:cs="Courier New" w:ascii="Courier New" w:hAnsi="Courier New"/>
          <w:sz w:val="16"/>
          <w:szCs w:val="16"/>
        </w:rPr>
        <w:t>TPSS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33.152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32.5628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487134   -2.032495    0.5067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1.559751   -3.377905   -0.9918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70038   -5.109265   -0.5511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13036   -5.176989   -0.7070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75871   -5.862143   -1.1723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85252   -5.310622    0.5052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60370   -3.399281   -2.8413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93251   -2.513081   -3.3171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3728   -4.298522   -3.2799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80649   -3.407050   -3.0300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12630   -3.608657   -0.8781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70252   -3.854018    0.159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44561   -4.420460   -1.539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16413   -2.675572   -1.1467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200204    2.288377    0.9716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684917    1.488333   -0.0523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04830    0.898460    0.055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77577    1.103829    1.2494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195448    1.902086    2.2765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454048    2.504293    2.1394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183958    2.742921    0.8599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67947    1.328390   -0.9599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21860    0.600925    1.3862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19461    2.042982    3.1907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55210    3.124507    2.9399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902967    0.076525   -1.0612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82479   -0.442648   -1.6270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29594   -0.072770   -1.4978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74119   -0.728409   -2.3574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34589    2.345275   -1.8204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54728    1.160586   -2.2773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71667    0.140653   -0.9070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65136    1.675329   -0.7898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81905    2.738437   -2.6899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85251    1.790018   -1.2067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29557    0.056445   -2.385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30220   -0.931856   -2.649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40076    0.326203   -3.074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12924    0.697337   -1.0493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78428    1.570550   -0.4875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50200   -0.022913   -0.17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55621    0.319881    0.8739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51001    1.360652   -3.1748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93830   -0.503939   -0.5868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11220    3.519718   -1.0913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33065    2.392591    0.4900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084290    4.369955   -1.523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60512    2.161801    1.6300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0.184365    3.499699    0.2170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94635    4.485163    1.2226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09508    5.494119    0.8464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99003    4.274921    2.1172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64949    4.404126    1.4509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32317    1.867645   -1.8611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81725    3.231394   -1.9963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25336    3.590891   -3.0312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043903    3.390968   -1.739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85450    3.883969   -1.3274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070017   -0.269864   -1.5692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315330    0.176268   -2.5456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42955   -1.085266   -1.7351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984245   -0.700867   -1.1408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584739    0.719634   -0.6658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57403    1.172951   -1.1126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674474    0.879222    2.5535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86175    0.479344    3.557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85227    1.427700    2.2110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32861    1.565040    2.6046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733363   -3.230389    1.6844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011163   -4.032891    1.493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30333   -3.260433    2.7449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24597   -3.397974    1.0631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106931   -1.989747    1.3369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00188   -1.242176    1.4857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982202   -0.236497    1.7009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22853    0.135350    0.778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03855   -0.639572    3.254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29920   -0.647958    3.6146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2883    0.336104    2.8154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79927   -0.850291    4.0946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724244   -1.700240    2.2791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05169   -1.766463    1.963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(</w:t>
      </w:r>
      <w:r>
        <w:rPr>
          <w:rFonts w:cs="Courier New" w:ascii="Courier New" w:hAnsi="Courier New"/>
          <w:sz w:val="16"/>
          <w:szCs w:val="16"/>
        </w:rPr>
        <w:t>M06-2X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41.4834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41.0843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2.621774    0.258626   -0.0502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4.832138   -0.945388    0.5162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4.602595   -2.218116    1.8349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3.879672   -2.945606    1.4597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5.549636   -2.715306    2.0698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4.187365   -1.751586    2.7307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5.386754   -1.994227   -0.9037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5.674789   -1.362128   -1.7493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6.230433   -2.636312   -0.6296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4.519155   -2.598436   -1.1812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6.436796   -0.157439    1.0426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6.297704    0.351371    2.0014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7.231553   -0.902499    1.1542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6.751269    0.586925    0.304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3.882516    4.181273    2.1240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3.995798    3.146556    1.2033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3.399999    3.245231   -0.0600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2.713337    4.417814   -0.3891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2.598077    5.454404    0.5337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3.177780    5.338151    1.7936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4.343971    4.084847    3.102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4.534075    2.237363    1.4614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2.286870    4.527255   -1.3817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2.060996    6.357653    0.2609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3.089137    6.146876    2.5123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3.573274    2.151351   -1.0542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4.607033    1.866850   -1.252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2.616105    1.639143   -1.8861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2.952248    0.981542   -2.6880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1.168672    1.450372   -2.7261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0.340966    1.205021   -2.923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0.172720   -0.106284   -1.1330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1.459699    0.660962   -1.4505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1.703534    1.100866   -3.622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3.112662   -0.573382   -1.473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0.403160   -0.296971   -2.5497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1.411009   -0.726630   -2.5357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0.250774   -0.895660   -3.1968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1.113567    1.849381   -1.7584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0.847121    2.901732   -1.6264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0.788488    0.942236   -0.5493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0.404212    1.462822    0.3329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0.721984    1.480703   -3.9119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0.277585   -1.015328   -0.542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1.682136    2.854071   -2.4421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2.019380    1.551258   -0.5254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-1.648023    3.845509   -3.147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-2.284926    1.450282    0.6989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-2.288503    2.794835   -1.2012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2.839844    3.956179   -0.5555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3.905389    4.095195   -0.7919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2.713278    3.839250    0.5236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-2.309228    4.844651   -0.9060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-3.942686   -0.880440   -1.0230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-3.503689   -1.688017    0.02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-2.480684   -2.372820   -0.1963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-4.166219   -1.595377    1.0798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-1.155078   -1.079738    2.2375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1.603144   -2.256708    0.7162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2.230891   -2.462282   -0.3827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0.842087   -3.110888    1.2624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1.706073   -1.062084    1.2913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-0.238363   -3.837896   -1.3821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-5.245493    1.127236    0.7026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11-12(</w:t>
      </w:r>
      <w:r>
        <w:rPr>
          <w:rFonts w:cs="Courier New" w:ascii="Courier New" w:hAnsi="Courier New"/>
          <w:sz w:val="16"/>
          <w:szCs w:val="16"/>
        </w:rPr>
        <w:t>M06-2X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32.0500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31.4947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0.485447   -1.378429    0.430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0.915917   -2.722077   -1.4419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367187   -3.741947   -0.9111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235970   -3.092340   -0.7685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00915   -4.512026   -1.653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30430   -4.217082    0.043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83593   -2.357880   -3.1960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62173   -1.876661   -3.7304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8029   -3.300696   -3.695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55302   -1.699701   -3.2243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83396   -4.016593   -1.6656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17615   -4.455646   -0.6921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39826   -4.800670   -2.3479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91040   -3.553074   -2.0571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054431   -1.071158    0.3585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213049   -1.234978   -0.7357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21890   -1.187371   -0.5837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93876   -1.009062    0.7014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136441   -0.856306    1.799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18257   -0.878033    1.630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130812   -1.097128    0.2198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34075   -1.386546   -1.726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16119   -1.036630    0.8452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09861   -0.736535    2.7910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75496   -0.758013    2.486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48365   -1.365344   -1.7618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57536   -2.141402   -2.4627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53365   -0.652916   -2.0547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05729   -0.917512   -2.961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76101    2.937042   -1.6700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70602    1.552658   -2.3222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35458    1.167678   -0.7693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67593    2.662825   -0.5739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47046    3.654594   -2.431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47091    3.136506   -0.712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87766    1.055143   -2.2952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04834    0.034051   -2.665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75692    1.718560   -2.8288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56025    0.568700   -1.3288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23336    1.031231   -0.8389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44513    0.357803   -0.269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84374    0.651025    0.732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66663    1.581473   -3.2958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01711    0.898184   -0.341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69735    3.535590   -0.9492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086080    3.027990    0.687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726895    3.910590   -1.4091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287761    2.868601    1.8436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1.337350    3.603002    0.3940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48141    4.101954    1.3978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38324    3.372309    1.6044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11168    5.022880    1.0377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4855    4.286356    2.3070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071421    3.264232   -0.77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33253    4.160323    0.2445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10513    3.791090    0.7968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15486    4.291321    0.9717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88287    5.149757   -0.161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24272    0.470209   -1.6595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19344    1.202376   -2.4701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82525   -0.243313   -1.7389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57343   -0.084965   -1.8108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243465    1.112140   -0.4119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37803    2.038966   -0.5323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37421    0.725603    2.4267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337601    0.229958    3.2675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43441    1.454422    1.988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15676    1.253572    2.8165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38286   -3.582580    2.6523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95797   -4.369978    2.80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09558   -3.358879    3.616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08691   -3.947428    1.9627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968867   -2.447342    2.1356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21416   -1.730688    1.8900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216503   -0.279584    1.499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69211    0.189227    0.725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79382    0.215280    3.2408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85564    0.545084    2.7258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59257    1.017351    3.1722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28849   -0.003293    4.283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243419   -0.974132    2.5839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47641   -1.356042    3.0057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(</w:t>
      </w:r>
      <w:r>
        <w:rPr>
          <w:rFonts w:cs="Courier New" w:ascii="Courier New" w:hAnsi="Courier New"/>
          <w:sz w:val="16"/>
          <w:szCs w:val="16"/>
        </w:rPr>
        <w:t>WB97X-D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742.0497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-1741.6484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93249    0.129844   -0.1290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4.846983   -0.873382    0.5897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43068   -1.383283    2.3609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72522   -1.867824    2.4995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559267   -2.057303    2.6427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73004   -0.493351    2.998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185744   -2.465683   -0.2762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493688   -2.255183   -1.3058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968835   -3.045047    0.2256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35537   -3.009358   -0.3138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497466   -0.024693    0.5247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456615    0.917604    1.0816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289896   -0.652383    0.947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752510    0.206247   -0.515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56159    4.127315    2.1588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94575    3.030031    1.3157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395706    3.132511   -0.0465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66853    4.366056   -0.5453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24437    5.464829    0.2977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17790    5.348731    1.6527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87072    4.026266    3.2166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16172    2.070641    1.7163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49845    4.466181   -1.6065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85480    6.414193   -0.109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08417    6.206219    2.3121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04720    1.983773   -0.9830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49351    1.743532   -1.1821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70280    1.493918   -1.8724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24166    0.872417   -2.6955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20532    1.515613   -2.7559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76472    1.205000   -2.9667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87856   -0.119763   -1.2061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39542    0.719582   -1.4896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73825    1.199879   -3.6543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44089   -0.514815   -1.425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64123   -0.304682   -2.6309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47122   -0.788319   -2.6378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23199   -0.858775   -3.2847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82001    1.782272   -1.7890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75650    2.846110   -1.629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36449    0.856171   -0.6050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89874    1.375053    0.294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65253    1.486535   -3.9515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38549   -1.042052   -0.6461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79277    2.932618   -2.4524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50941    1.621268   -0.5494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514777    3.931045   -3.1497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207942    1.521045    0.6792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179497    2.880946   -1.2094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92503    4.048484   -0.54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75596    4.175116   -0.7051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91728    3.957687    0.5250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97416    4.933113   -0.9546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977411   -0.785119   -0.9629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75511   -1.612126    0.0858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90349   -2.352302   -0.1365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227356   -1.482005    1.1450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1.078725   -1.065060    2.2116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75566   -2.396544    0.5927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072603   -2.604123   -0.5660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823669   -3.213544    1.205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02453   -1.218559    1.1844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473314   -3.975505   -1.3593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188182    1.301457    0.7637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11-12(</w:t>
      </w:r>
      <w:r>
        <w:rPr>
          <w:rFonts w:cs="Courier New" w:ascii="Courier New" w:hAnsi="Courier New"/>
          <w:sz w:val="16"/>
          <w:szCs w:val="16"/>
        </w:rPr>
        <w:t>WB97X-D</w:t>
      </w:r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232706   -1.770872    0.53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294236   -3.223532   -1.2758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23681   -4.706214   -0.6499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76988   -4.452300   -0.5006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48727   -5.538616   -1.3582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09226   -5.021516    0.3126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52911   -3.033927   -2.954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11166   -2.316771   -3.5560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44124   -4.003842   -3.4631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85327   -2.683245   -2.8672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50272   -3.944521   -1.6576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403559   -4.311594   -0.7321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59928   -4.772367   -2.3690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04095   -3.172948   -2.0698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254765    0.972622    0.4210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18911    0.442731   -0.6321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211287   -0.015292   -0.4337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73890    0.038792    0.8568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11335    0.564199    1.9137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701001    1.039371    1.6976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264038    1.336174    0.2457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954792    0.394950   -1.6280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79149   -0.366212    1.0351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79639    0.595275    2.911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76758    1.451788    2.5221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44671   -0.565610   -1.574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08929   -1.214889   -2.2457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163485   -0.320339   -1.870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47383   -0.811340   -2.7528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62935    2.655287   -1.6468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40269    1.374815   -2.2464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28131    0.566933   -0.7098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76212    2.109425   -0.5420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11596    3.196600   -2.4292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75382    2.315268   -0.8890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13940    0.478736   -2.2308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28568   -0.538676   -2.58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52718    0.913661   -2.7835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55771    0.678466   -1.1998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01456    1.407364   -0.6927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7024    0.153031   -0.1674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30449    0.520920    0.8448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33092    1.515472   -3.2130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95871    0.050342   -0.2881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54688    3.645116   -0.9559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00522    2.715104    0.7028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542442    4.323455   -1.4322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002562    2.481038    1.8692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0.278760    3.677696    0.3757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33887    4.518405    1.3494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00432    4.278905    1.4092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30958    5.571354    1.071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56280    4.333959    2.3133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583938    2.321003   -1.4091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72231    3.571736   -1.2218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573860    3.976773   -2.1646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001149    3.546257   -0.4937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34601    4.301611   -0.8410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362845   -0.733177   -2.2231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94268   -0.189419   -3.1768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27926   -1.089624   -2.0711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016188   -1.609181   -2.3036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815105    0.070259   -1.1637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02740    0.989980   -1.2700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08595    0.951947    1.7888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71538    1.099738    2.3336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14052    1.659856    0.9524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59336    1.162264    2.4511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99430   -2.122461    3.8616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57711   -2.608210    3.6444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39541   -2.746567    4.5635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98578   -1.149460    4.3308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423477   -1.987522    2.6831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56188   -1.434808    2.0494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969771   -0.386429    1.3075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49056   -0.362224    0.3917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45900   -0.051639    3.3400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510960    0.113559    3.1520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5177    0.818412    2.9950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00668   -0.193339    4.4165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066839   -1.241536    2.6486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02423   -1.437493    2.8005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3.02205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3623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854877   -0.728099    0.3398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235965   -0.286265    2.1183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922209   -0.915797    1.6689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90552   -0.339412    0.816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09120   -0.805139    2.5153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61074   -1.963242    1.3695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45367    1.400730    2.7689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75469    1.866930    3.2348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40148    1.304813    3.5175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88783    2.022635    1.9351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16898   -1.249584    3.6541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1833   -2.301176    3.3920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19942   -1.168105    4.3952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89076   -0.871025    4.0933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664123   -3.254106   -0.2468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751061   -2.936518    0.7565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35709   -2.293561    0.4573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44446   -2.016221   -0.890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58295   -2.340361   -1.8949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373082   -2.951489   -1.5793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601607   -3.740482    0.0103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82850   -3.176029    1.792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80155   -1.595163   -1.157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11027   -2.126647   -2.9319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081080   -3.202728   -2.3646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08217   -1.980258    1.5645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54028   -2.750870    2.334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73116   -0.871558    1.7735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68141   -0.857907    2.679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56068    2.882643    1.0474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21246    1.627369    1.9025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97857    2.208802    1.0374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84125    3.265684    0.4295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77494    3.663140    1.6897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6504    4.278634    0.6894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32456    2.039184    2.437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60405    1.251387    3.0324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2668    2.961811    3.0304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67494    0.413082    0.9803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04957    0.313487    0.1787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71052    0.843516    0.3895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20277    0.933963   -0.7014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88773    1.395859    2.6446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41145    2.531845    0.9803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87489    2.682790   -0.1372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02764    3.208205   -1.0768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670037    2.408078   -0.1297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590287    3.406668   -1.9621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741373    2.881146   -1.3040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18994    2.734761   -2.6303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28127    3.336906   -2.7039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76580    3.071859   -3.354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79127    1.688469   -2.8195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319907    2.691516   -0.1241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26138    3.752738   -0.9823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29995    3.597316   -1.4181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97998    4.667253   -0.3797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47541    3.911236   -1.7988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00777    0.902948   -2.0681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42239    0.339510   -1.4843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85203    0.718101   -3.1369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47438    1.969082   -1.8712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170757    0.575709   -1.695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71483    1.890075   -0.6713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61349   -2.861827   -2.7743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6351   -3.942615   -2.572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98286   -2.645289   -3.4233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73038   -2.607254   -3.3245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78563   -3.776109    0.4252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29218   -3.965661    0.7033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6428   -4.642539   -0.160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68858   -3.763070    1.359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25820   -2.586713   -0.3098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07712   -2.346269   -1.0532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043234   -2.109304   -1.5746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84806   -0.414384   -1.6741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92637   -0.692159   -2.8289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14777    0.290343   -2.8578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6958   -0.553856   -2.7514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51657   -1.231314   -3.753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070714   -1.404896   -1.6976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93547   -2.161870   -1.4611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2-1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2.76338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3993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647300   -0.874800   -0.17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3.518100   -2.232000    0.105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04500   -4.020500   -0.14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05300   -4.211500    0.44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9100   -4.204500   -1.19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22700   -4.676000    0.17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039500   -1.968400   -0.92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85400   -0.937400   -0.808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43000   -2.656100   -0.64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94200   -2.127400   -1.98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185400   -2.193100    1.83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369600   -2.426200    2.52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94100   -2.920900    1.96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561100   -1.191100    2.06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391700    2.828100   -1.08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86800    1.884400   -1.57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57700    1.642900   -0.931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78000    2.387600    0.23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78800    3.336300    0.71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090800    3.563100    0.05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329600    2.992900   -1.61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26400    1.329400   -2.47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58800    2.212100    0.77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33700    3.896300    1.61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791400    4.301100    0.43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51100    0.610100   -1.50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12200    0.086600   -2.340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18200    0.764000   -1.707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23300    0.112300   -2.47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364500    2.414400   -0.65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34000    1.858000   -1.772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22100    0.143900   -0.26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18300    1.252500    0.383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54600    2.642200   -1.05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39200    0.886400    0.53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92700    0.378000   -1.748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71900   -0.284500   -2.44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64300    0.262000   -1.929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07000    1.795500   -1.18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38100    2.740000   -0.88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82900    0.651700   -0.18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46100    0.861400    0.79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17000    2.390500   -2.72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94100   -0.856300    0.12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61800    3.617200    0.13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27000    1.857700    1.68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641500    4.743900   -0.267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764400    1.303300    2.75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1.668400    3.215000    1.457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96200    4.124600    2.48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10600    4.941400    2.62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96000    3.552300    3.411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32200    4.554700    2.20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553700    0.894800   -0.177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931300    1.158000   -0.011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486900    0.288800    0.37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030400    1.970500    0.71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416100    1.481800   -0.94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801600   -2.158100   -2.41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514700   -2.635300   -1.72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366400   -1.582100   -3.1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49600   -2.948800   -2.938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924200   -1.265800   -1.74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46200    0.141400   -0.80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19800   -2.156400    1.554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75600   -2.990700    2.22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82100   -1.597700    1.99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877500   -1.480200    1.4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55700   -4.974400    0.59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43300   -5.464200    0.22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42200   -5.017400    1.69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17100   -5.551600    0.239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276900   -3.653400    0.102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20100   -3.007900    0.202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734700   -2.612800    0.23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22200   -1.777700   -1.05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302900   -1.867000    2.37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73900   -1.632700    3.01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43900   -0.973500    2.374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60700   -2.666800    2.887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682600   -2.297400    1.092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01700   -3.094900    0.462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2.7</w:t>
      </w:r>
      <w:r>
        <w:rPr>
          <w:rFonts w:cs="Courier New" w:ascii="Courier New" w:hAnsi="Courier New"/>
          <w:sz w:val="16"/>
          <w:szCs w:val="16"/>
        </w:rPr>
        <w:t>7583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</w:t>
      </w:r>
      <w:r>
        <w:rPr>
          <w:rFonts w:cs="Courier New" w:ascii="Courier New" w:hAnsi="Courier New"/>
          <w:sz w:val="16"/>
          <w:szCs w:val="16"/>
        </w:rPr>
        <w:t>4025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1.615907   -1.158573    0.1507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3.549751   -2.437534    0.3575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200653   -4.242044    0.1265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32858   -4.468151    0.7508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43569   -4.437821   -0.9187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56336   -4.862696    0.4140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019123   -2.114544   -0.7342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26838   -1.069944   -0.6273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60284   -2.768167   -0.478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741219   -2.286221   -1.7790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279428   -2.366889    2.0632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00280   -2.631436    2.7828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21548   -3.060705    2.1644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22072   -1.349791    2.2756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248433    2.568441   -0.7953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343572    1.624698   -1.2803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14445    1.383228   -0.6366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34690    2.127864    0.5256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35543    3.076640    1.0083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947507    3.303445    0.3526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86368    2.733171   -1.3194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583108    1.069713   -2.1849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15549    1.952445    1.0743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90445    3.636559    1.9071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48131    4.041431    0.733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07844    0.350415   -1.20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68920   -0.173122   -2.0464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74960    0.504329   -1.4127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80022   -0.147369   -2.1831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41233    2.393909   -0.6395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10668    1.837490   -1.7618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98787    0.123417   -0.2547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94958    1.231946    0.3943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31278    2.621679   -1.046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15926    0.865850    0.5408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69388    0.357434   -1.7380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48598   -0.305019   -2.4336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040965    0.241522   -1.9184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83652    1.775021   -1.1788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61463    2.719517   -0.8700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59590    0.631163   -0.1701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69414    0.840844    0.8104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93724    2.370019   -2.712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70745   -0.876865    0.1350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38464    3.596648    0.1436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03712    1.837172    1.6955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718182    4.723418   -0.2567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841096    1.282733    2.7675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1.745077    3.194490    1.468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72915    4.104084    2.4989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87297    4.920857    2.6371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72649    3.531754    3.4221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08857    4.534190    2.2114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630401    0.874293   -0.1672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7.008007    1.137487   -0.0007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563577    0.268330    0.3872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107120    1.949933    0.7265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492795    1.461318   -0.9362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878332   -2.178600   -2.4003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591380   -2.655852   -1.7120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443074   -1.602648   -3.1399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26282   -2.969362   -2.9280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000912   -1.286315   -1.7333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22915    0.120920   -0.793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96485   -2.176915    1.565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52302   -3.011180    2.2347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258755   -1.618189    2.0037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54153   -1.500671    1.5008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32404   -4.994904    0.6029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19949   -5.484742    0.2311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18881   -5.037955    1.7035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93738   -5.572139    0.2497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353544   -3.673883    0.1126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96797   -3.028421    0.2127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811404   -2.633271    0.2496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98897   -1.798246   -1.0439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6250   -1.887472    2.3867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97247   -1.653176    3.0255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20583   -0.993994    2.3852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37361   -2.687309    2.8979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605910   -2.317894    1.1035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78370   -3.115375    0.4733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0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42.41457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42.0235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3.313898   -0.504460   -0.0397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5.452776    0.152153   -0.4952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704419    0.832897   -2.2064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36847    0.101539   -2.9323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762334    1.040320   -2.4046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23144    1.752743   -2.3160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578099   -1.324552   -0.461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671820   -1.678624    0.5692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572283   -1.089303   -0.8581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112654   -2.121343   -1.048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345548    1.392069    0.5631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823308    2.351414    0.5129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378582    1.526859    0.2239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349484    1.049058    1.6021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09371    3.371172   -2.424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84184    2.327461   -1.5000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754730    2.463084   -0.2177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57422    3.699542    0.0841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95017    4.745726   -0.8419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17906    4.588657   -2.102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63706    3.230328   -3.4072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43918    1.372389   -1.7738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93917    3.844082    1.0705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70582    5.686012   -0.5730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44721    5.399156   -2.826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747076    1.347223    0.7926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90143    1.580321    1.5669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30176    1.084282    1.5156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33479    0.232180    2.1800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44975    2.618276    2.6326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86048    2.001637    3.1104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51447    0.590724    1.4337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06601    1.651319    1.4951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51701    2.675560    3.4682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32728    1.090485    1.6733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56386    0.509575    2.9533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48054   -0.174411    3.227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47725    0.230987    3.5254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40651    2.230470    1.9912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7701    3.248683    1.7808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87584    1.293192    0.873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51869    1.642879   -0.1547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86858    2.333676    4.1083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66747   -0.347491    0.9701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48963    3.987640    1.986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89991    2.553386    0.2911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421046    5.042535    2.4928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916837    2.272245   -0.8235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2.126286    3.849026    0.6420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131306    4.956086   -0.2979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55022    5.854495    0.2557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25332    5.074899   -0.7396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10101    4.775887   -1.1009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166310   -0.937593    0.8829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49872   -1.627571    0.0560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421591   -2.311252    0.4811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705841   -1.614652   -1.227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0.865738   -2.094254   -2.0278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24748   -2.722096   -0.4099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370548   -2.537010   -0.7511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73716   -3.777277   -0.5731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546164   -1.645696    0.1409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0.290776   -3.357359    2.0264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5.566061    0.577891   -1.1387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0-11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42.393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3.347656   -0.460216    0.0814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5.520506    0.121858    0.4291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815512    0.894299    2.093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435624    0.217023    2.8642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881261    1.082220    2.2679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261139    1.835110    2.154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589841   -1.395462    0.4809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652734   -1.824695   -0.523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598966   -1.171129    0.844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05328   -2.128036    1.1324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444052    1.259760   -0.7133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955301    2.238064   -0.7192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485014    1.378847   -0.3931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424028    0.853035   -1.7289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37189    3.673908    2.0084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94724    2.530945    1.2089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21611    2.526054   -0.0976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98590    3.725222   -0.5582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50383    4.870710    0.2399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017211    4.852039    1.5294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4724    3.641698    3.0146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74899    1.610469    1.6053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01610    3.759325   -1.5685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03605    5.779127   -0.1499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55542    5.740457    2.1544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99070    1.307446   -0.9861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73187    1.434239   -1.7537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94975    1.002776   -1.707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57623    0.230589   -2.4552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43818    2.173076   -2.504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37471    1.807556   -3.1000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99515    0.195456   -1.5281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57072    1.103551   -1.3954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84158    2.133556   -3.3158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205391    0.084795   -1.3901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00954    0.268097   -3.0611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64038   -0.281703   -3.4459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92079   -0.069662   -3.6002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31739    2.071341   -2.0263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35345    3.100232   -1.7408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84251    0.995524   -0.9835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81070    1.246256    0.0726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48196    2.254177   -4.0806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45386   -0.801628   -1.1235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14104    3.514531   -1.8113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321329    1.856478   -0.1688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073705    4.638166   -2.2864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439488    1.466890    1.0141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401136    3.238346   -0.4728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86731    4.274074    0.5210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92168    5.222937    0.0682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36617    4.349281    0.8389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74547    4.061105    1.4013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026671   -0.748885   -1.1357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60302   -1.697119   -0.2739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41488   -2.385598   -0.608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145169   -1.800332    0.8522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1.141395   -1.428042    1.975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23758   -2.501774    0.8708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292320   -2.356242    1.1291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308443   -3.465306    1.2364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494382   -1.510779    0.1455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086203   -3.643522   -1.55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547364    0.783268    0.8848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1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42.40002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42.00978</w:t>
      </w:r>
      <w:r>
        <w:rPr>
          <w:rFonts w:cs="Courier New" w:ascii="Courier New" w:hAnsi="Courier New"/>
          <w:sz w:val="16"/>
          <w:szCs w:val="16"/>
        </w:rPr>
        <w:t>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3.361488   -0.428589   -0.0748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5.529519    0.186416   -0.4090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820933    0.982446   -2.0632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45751    0.313851   -2.8436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885780    1.178765   -2.2340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62030    1.921188   -2.1119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617135   -1.317333   -0.4758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682652   -1.757620    0.5238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624421   -1.076319   -0.8338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143819   -2.048201   -1.1373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6.439881    1.322013    0.7467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947723    2.298520    0.7533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7.482429    1.447505    0.4342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414522    0.910771    1.7603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33244    3.561711   -2.1068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31391    2.460638   -1.2506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37872    2.514052    0.0202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49590    3.728822    0.3846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61660    4.832751   -0.4717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51106    4.755894   -1.7240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58744    3.484979   -3.0828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780947    1.526610   -1.574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10209    3.810392    1.3671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43059    5.755009   -0.1550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56770    5.611989   -2.3936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867313    1.338592    0.9637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55687    1.519628    1.7051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94134    1.032121    1.7389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01976    0.309523    2.5248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907829    2.256778    2.6317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76951    1.922084    3.1787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28626    0.209783    1.7331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143503    1.147988    1.5890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02752    2.238588    3.4867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32639   -0.593559    1.5573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42033    0.380139    3.2467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43741   -0.145722    3.6179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99982    0.084505    3.8604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33828    2.108004    2.03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10844    3.115080    1.6709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44650    0.968477    1.0830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78618    1.165020    0.0184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232431    2.423669    4.120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80851   -0.813101    1.3877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192343    3.559177    1.891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48272    1.779083    0.3723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158737    4.709320    2.310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574111    1.343667   -0.8140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2.615039    3.191530    0.6220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78540    4.155226   -0.3887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1448    4.281426   -0.4698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91379    3.827794   -1.3572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52925    5.122095   -0.1099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228802   -1.095776    1.0642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97684   -1.955772    0.1493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516425   -2.487694    0.5158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179735   -2.060479   -0.9549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1.037431   -1.229602   -1.9210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64401   -2.475495   -0.8944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523365   -1.496632   -0.1573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351314   -3.431663   -1.2833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334593   -2.326146   -1.1335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0.014724   -3.665473    1.5053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5.519677    0.673728   -0.9662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2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3.022052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3970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854877   -0.728099    0.3398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235965   -0.286265    2.1183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922209   -0.915797    1.6689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90552   -0.339412    0.816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09120   -0.805139    2.5153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61074   -1.963242    1.3695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45367    1.400730    2.7689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75469    1.866930    3.2348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40148    1.304813    3.5175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988783    2.022635    1.9351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16898   -1.249584    3.6541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1833   -2.301176    3.3920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19942   -1.168105    4.3952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89076   -0.871025    4.0933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664123   -3.254106   -0.2468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751061   -2.936518    0.7565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35709   -2.293561    0.4573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44446   -2.016221   -0.8906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58295   -2.340361   -1.8949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373082   -2.951489   -1.5793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601607   -3.740482    0.0103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82850   -3.176029    1.792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80155   -1.595163   -1.157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11027   -2.126647   -2.9319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081080   -3.202728   -2.3646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08217   -1.980258    1.5645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54028   -2.750870    2.334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73116   -0.871558    1.7735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68141   -0.857907    2.679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56068    2.882643    1.0474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21246    1.627369    1.9025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97857    2.208802    1.0374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84125    3.265684    0.4295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77494    3.663140    1.6897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6504    4.278634    0.6894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32456    2.039184    2.437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60405    1.251387    3.0324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52668    2.961811    3.0304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67494    0.413082    0.9803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04957    0.313487    0.1787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71052    0.843516    0.3895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20277    0.933963   -0.7014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988773    1.395859    2.6446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41145    2.531845    0.9803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87489    2.682790   -0.1372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02764    3.208205   -1.0768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670037    2.408078   -0.1297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590287    3.406668   -1.9621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741373    2.881146   -1.3040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318994    2.734761   -2.6303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28127    3.336906   -2.7039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576580    3.071859   -3.354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79127    1.688469   -2.8195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319907    2.691516   -0.1241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926138    3.752738   -0.9823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29995    3.597316   -1.4181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97998    4.667253   -0.3797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647541    3.911236   -1.7988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500777    0.902948   -2.0681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42239    0.339510   -1.4843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85203    0.718101   -3.1369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647438    1.969082   -1.8712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170757    0.575709   -1.695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471483    1.890075   -0.6713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61349   -2.861827   -2.7743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6351   -3.942615   -2.572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98286   -2.645289   -3.4233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73038   -2.607254   -3.3245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78563   -3.776109    0.4252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29218   -3.965661    0.7033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6428   -4.642539   -0.160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268858   -3.763070    1.359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25820   -2.586713   -0.3098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207712   -2.346269   -1.0532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043234   -2.109304   -1.5746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84806   -0.414384   -1.6741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92637   -0.692159   -2.8289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14777    0.290343   -2.8578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6958   -0.553856   -2.7514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51657   -1.231314   -3.753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070714   -1.404896   -1.6976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93547   -2.161870   -1.4611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2-13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3.00724</w:t>
      </w:r>
      <w:r>
        <w:rPr>
          <w:rFonts w:cs="Courier New" w:ascii="Courier New" w:hAnsi="Courier New"/>
          <w:sz w:val="16"/>
          <w:szCs w:val="16"/>
        </w:rPr>
        <w:t>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42.00978</w:t>
      </w:r>
      <w:r>
        <w:rPr>
          <w:rFonts w:cs="Courier New" w:ascii="Courier New" w:hAnsi="Courier New"/>
          <w:sz w:val="16"/>
          <w:szCs w:val="16"/>
        </w:rPr>
        <w:t>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3.361488   -0.428589   -0.0748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5.529519    0.186416   -0.4090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820933    0.982446   -2.0632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45751    0.313851   -2.8436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885780    1.178765   -2.2340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3</w:t>
      </w:r>
      <w:r>
        <w:rPr>
          <w:rFonts w:cs="Courier New" w:ascii="Courier New" w:hAnsi="Courier New"/>
          <w:b/>
          <w:bCs/>
          <w:sz w:val="16"/>
          <w:szCs w:val="16"/>
        </w:rPr>
        <w:t>’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732.969058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732.3623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0.168142   -1.830772    0.332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569155   -3.390640   -1.3012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77997   -4.890126   -0.9233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35356   -4.623191   -1.0069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55463   -5.715633   -1.6100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89014   -5.215342    0.1038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4971   -3.187614   -3.1225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920486   -2.468939   -3.5635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36210   -4.147508   -3.6396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94015   -2.817424   -3.265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78747   -4.130418   -1.322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12425   -4.510390   -0.323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51766   -4.948673   -2.0478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07956   -3.354277   -1.5662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481450    0.912339    1.1784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832218    0.341980    0.0858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51390    0.072392    0.1192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50901    0.358325    1.3050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01300    0.925712    2.400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766474    1.211532    2.3409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546476    1.122186    1.12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394521    0.112517   -0.8164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99302    0.099438    1.3783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41157    1.135023    3.3088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271521    1.652997    3.195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811613   -0.531237   -1.0645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50887   -1.221992   -1.6165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80488   -0.318079   -1.56355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10992   -0.882882   -2.455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42476    2.717684   -1.8746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86179    1.460084   -2.3763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81135    0.591089   -1.3455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55316    2.092604   -1.0314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6936    3.275653   -2.7491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66353    2.477007   -1.53528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34248    0.576290   -2.7484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38631   -0.428411   -3.0812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70981    1.038435   -3.5106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70252    0.716155   -1.1330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79579    1.422902   -0.468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77246    0.202613   -0.4458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74296    0.485873    0.6030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18898    1.638189   -3.1677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21036    0.055645   -1.2159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06914    3.740314   -0.9554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18496    2.704392    0.2727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1.839025    4.490900   -1.1926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55800    2.473660    1.3110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0.174792    3.735053    0.2229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51608    4.630849    1.3276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36641    5.674072    1.01468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57356    4.394985    2.123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76402    4.493875    1.6884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51342    2.542643   -1.6973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48563    3.623217   -0.911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41171    3.592331   -0.962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33932    3.545190    0.1362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813362    4.590292   -1.3115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470152   -0.340211   -1.9979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389325    0.248103   -1.8591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44642   -0.234768   -3.0417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03567   -1.392548   -1.811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443900    0.042179   -1.0947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86097    0.984065   -1.2882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89533    0.940851    2.156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69393    0.812370    3.2431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38483    1.380427    1.8314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10253    1.629949    1.9115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02146   -2.702254    3.628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71741   -3.409774    4.0318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41686   -1.964926    4.4090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18711   -3.252956    3.378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933600   -2.100498    2.47508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593433   -1.452862    2.0932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718323   -0.345614    1.5778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653578   -0.245723    0.5932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09999   -0.092484    3.1942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70207    0.049818    3.2890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55340    0.785891    2.7099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32198   -0.207063    4.2003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0.422584   -1.288294    2.4383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87950   -1.548043    2.4946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270.070559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9.6512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333028   -1.099534    0.1239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808017    0.705175    1.5299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90997    1.410581    2.6412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14287    0.602775    3.2037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17724    2.136524    3.3422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30498    1.908803    2.0351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094004    0.180055    2.7771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93934   -0.158162    2.2543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358802    1.004422    3.4489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07594   -0.654339    3.3703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80980    2.236597    0.8118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7777    2.716220    0.1272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58020    2.942465    1.6030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76316    1.957566    0.248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830714    2.915297   -2.6965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38906    1.558335   -2.4025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59444    1.067140   -1.4126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064646    2.015558   -0.7371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51475    3.377833   -1.0333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35328    3.838496   -2.0103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518085    3.253755   -3.4674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60937    0.849592   -2.9437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42160    1.695917    0.0185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82666    4.081027   -0.4991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98108    4.898466   -2.2402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37979   -0.405253   -1.1869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256616   -0.891575   -2.0709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385189   -1.191211   -0.7778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64315   -2.243376   -0.9121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42567   -1.164718   -0.3653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940159   -1.729430   -1.1936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221319   -1.912730    0.9638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643712   -1.273491    1.1080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044334   -1.753785   -0.5632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83096   -1.904559    1.7347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03781   -2.858468   -0.2280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41641   -3.437145   -0.5621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318372   -3.559243   -0.015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800553   -0.707209   -1.082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23750    0.257510   -1.5654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18284   -0.831084    0.35666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00934    0.030225    0.9797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210538   -2.028277   -2.2088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52206   -2.378000    1.8805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76921    0.305268   -0.5652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699042    0.150525    1.6437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901343    0.845381   -1.5672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365684    0.555201    2.7412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212521    0.971173    0.6379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02987    2.401108    0.8134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28040    2.774111   -0.0669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987361    2.588515    1.7178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38330    2.909546    0.9115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173574   -2.888103   -0.7530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802436   -3.165686   -1.96593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79444   -2.591215   -2.8167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892513   -2.979110   -1.9601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58456   -4.230835   -2.2156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4-1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20148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9.6271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-1.749200   -0.338100    0.23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-3.373700   -1.888600   -0.492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064700   -3.127900   -1.84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28300   -3.775600   -1.56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49100   -3.748300   -2.02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798700   -2.602100   -2.76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58700   -2.906900    0.93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136800   -2.197200    1.7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872600   -3.460300    0.69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175600   -3.609400    1.239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905700   -1.004800   -1.041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07600   -0.452700   -1.96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738500   -1.698600   -1.20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143700   -0.296100   -0.24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305300    4.804000    0.30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019200    3.574500    0.90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05000    2.474300    0.12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93700    2.651000   -1.26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82500    3.879100   -1.85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88900    4.963200   -1.073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0700    5.638600    0.92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13300    3.457400    1.97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88600    1.814900   -1.89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90000    3.992200   -2.93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411900    5.920700   -1.53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94500    1.198300    0.793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356300    1.204200    1.87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49900    0.149000    0.20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39000   -0.701600   -0.852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58800   -1.972400    0.17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21900   -1.991300    0.47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150900   -0.932900   -1.53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46600   -1.254000   -1.20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49000   -2.995200    0.16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79700   -1.878700   -1.988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499600   -2.210800   -0.95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13500   -2.240800   -1.030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05600   -3.120700   -1.41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20600   -0.547700    0.79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7400   -0.117000    1.712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17500    0.180400   -0.573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96100    1.151100   -0.68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26600   -2.727900    1.22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972700   -0.724300   -2.59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30500   -1.139700    1.10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567700   -0.063100   -0.97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641200   -1.312900    2.29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904500    0.781100   -1.776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 4.980600   -0.093900    0.365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858900    0.905200    0.95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724600    0.418000    1.409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176900    1.575100    0.15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29100    1.469200    1.726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293600    0.040300    1.55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22600    1.258800    2.21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15700    1.454000    2.946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48900    2.134400    1.53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370300    1.270300    2.78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2</w:t>
      </w:r>
      <w:r>
        <w:rPr>
          <w:rFonts w:cs="Courier New" w:ascii="Courier New" w:hAnsi="Courier New"/>
          <w:sz w:val="16"/>
          <w:szCs w:val="16"/>
        </w:rPr>
        <w:t>25322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9.630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154282   -1.490205   -0.5199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3.367961   -0.182779    1.2496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57871    0.560924    2.6982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79522   -0.216767    3.2060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51774    1.019462    3.4119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65500    1.322794    2.3304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634304   -1.240453    2.1281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37384   -1.651592    1.397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91701   -0.662029    2.8736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32207   -2.075362    2.6267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15997    1.250877    0.6846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74420    2.010010    0.2289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71853    1.694164    1.5189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22889    0.900374   -0.0734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93609    3.019751   -2.1269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93192    1.670326   -2.2948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83940    0.967824   -1.3758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96024    1.693494   -0.2683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88638    3.048153   -0.10222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89754    3.721058   -1.0275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14589    3.528052   -2.860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87082    1.137336   -3.1567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5027    1.200183    0.4697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82865    3.581655    0.7539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12705    4.776494   -0.8975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08291   -0.475385   -1.6455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03958   -0.688961   -2.6734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57221   -1.102070   -1.4306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16772   -2.021485   -2.0028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59140   -0.473100   -0.4756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88026   -0.876370   -1.6364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29434   -2.098901    0.1343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736517   -1.304070    0.7358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92649   -0.710275   -0.7499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83282   -1.995668    1.1406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05378   -2.370960   -1.27617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38307   -2.921911   -1.9412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59472   -2.907909   -1.238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21854   -0.260029   -1.3104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29261    0.821130   -1.3431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15582   -1.076287   -0.1251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49435   -0.623938    0.7442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82405   -0.656042   -2.6312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41149   -2.972839    0.7227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07213    0.975874   -0.0159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07137   -0.271231    1.804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519284    1.969424   -0.6418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944770   -0.456759    2.9137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3.729127    0.990095    1.2997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36779    2.210829    2.06394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49901    3.033627    1.4789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47248    2.131002    3.0273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71860    2.383893    2.2493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4194   -2.597800   -1.5426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4-1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68.20148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9.63</w:t>
      </w:r>
      <w:r>
        <w:rPr>
          <w:rFonts w:cs="Courier New" w:ascii="Courier New" w:hAnsi="Courier New"/>
          <w:sz w:val="16"/>
          <w:szCs w:val="16"/>
        </w:rPr>
        <w:t>15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62200    0.231300   -0.67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676400   -1.415800    1.067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66700   -2.277900    1.91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73900   -2.822400    1.18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47800   -2.980800    2.66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15300   -1.550100    2.41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25800   -2.845200    0.50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32000   -2.439100    0.046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91200   -3.504000    1.33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84700   -3.422200   -0.25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64100   -0.743000    2.49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93300    0.042400    2.99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16900   -1.527500    3.21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578700   -0.300500    2.08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61900    4.169500   -0.040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75700    3.068200   -0.805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52100    1.834600   -0.21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184200    1.761500    1.19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08800    2.856500    1.962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36200    4.068800    1.34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09700    5.106200   -0.53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27100    3.159500   -1.88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61600    0.836400    1.68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52500    2.764800    3.045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837800    4.923900    1.94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53900    0.674200   -1.082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00100    1.035400   -2.11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69500   -0.543600   -1.13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90500   -1.371900   -1.66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67700   -1.364200   -1.158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52400   -1.344500   -2.00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78100   -2.241200   -0.025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03000   -1.969400    0.199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38400   -1.958900   -1.66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21900   -2.897300    0.462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25200   -2.668000   -1.51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51100   -2.897000   -1.94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80700   -3.530200   -1.67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43400   -0.276000   -1.395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56600    0.762800   -1.461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90200   -0.868300   -0.063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18000   -0.271900    0.84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29400   -1.259900   -3.08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65500   -2.968900    0.677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556000   -0.005800   -0.80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41800   -0.909000    1.23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041300    0.814700   -1.55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33600   -0.943600    2.43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449900    0.160200    0.58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858700    1.373600    1.27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18700    1.930000    0.60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375700    1.107500    2.19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85700    1.987100    1.51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909200    0.186600   -0.63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752300    1.053600   -1.54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018300    1.329300   -1.87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864100    2.125000   -1.319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885900    0.779200   -2.601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5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270.046631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9.6302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634564    0.246191   -0.7938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2.696842   -1.352497    1.1102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272442   -2.129321    2.0259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59178   -2.700166    1.3248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38860   -2.798744    2.812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40980   -1.360543    2.4799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87134   -2.857690    0.6378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12568   -2.525470    0.1614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19639   -3.475498    1.5125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20366   -3.455586   -0.0826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07505   -0.644113    2.5042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67824    0.193490    2.95664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916947   -1.395752    3.2736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645832   -0.267786    2.0892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38656    4.202005   -0.0336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088904    3.104243   -0.8200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47347    1.863236   -0.24724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24932    1.777400    1.1583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31512    2.869191    1.9492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466612    4.089771    1.3577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693629    5.145343   -0.5102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073411    3.204767   -1.9030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06360    0.844068    1.6350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42111    2.767751    3.0317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40131    4.942267    1.973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07329    0.710291   -1.1443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71808    1.071043   -2.1720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82395   -0.534892   -1.1334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86524   -1.369634   -1.6463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966064   -1.416530   -1.1155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55640   -1.398661   -1.973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55785   -2.226389    0.0325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84324   -1.973139    0.2578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727925   -2.039803   -1.5956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85716   -2.901879    0.55003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003864   -2.696674   -1.4412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28588   -2.922910   -1.8776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46225   -3.573678   -1.5770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62168   -0.298324   -1.3934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092078    0.733255   -1.4868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90376   -0.844415   -0.0488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320357   -0.222915    0.839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38380   -1.347297   -3.0490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528123   -2.926986    0.7539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578459   -0.059534   -0.7986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839320   -0.889199    1.2661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080425    0.729696   -1.57408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626245   -0.883874    2.4635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4.471785    0.148020    0.5808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905373    1.370774    1.2376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545242    1.913205    0.5403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51918    1.120105    2.1496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42168    1.990219    1.5027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937234   -0.031233   -0.5364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858475    0.829179   -1.4367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01093    1.229638   -2.0528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10407    1.904421   -1.2062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38735    0.551658   -2.4986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17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55.53124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55.1438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154300   -1.490200   -0.51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3.368000   -0.182800    1.24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457900    0.560900    2.69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79500   -0.216800    3.20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151800    1.019500    3.412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65500    1.322800    2.33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634300   -1.240500    2.12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37400   -1.651600    1.39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91700   -0.662000    2.87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132200   -2.075400    2.626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16000    1.250900    0.68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774400    2.010000    0.229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971900    1.694200    1.519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122900    0.900400   -0.07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93600    3.019800   -2.127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793200    1.670300   -2.294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983900    0.967800   -1.37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96000    1.693500   -0.26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88600    3.048200   -0.102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89800    3.721100   -1.02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714600    3.528100   -2.86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87100    1.137300   -3.156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125000    1.200200    0.469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82900    3.581700    0.75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812700    4.776500   -0.89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708300   -0.475400   -1.645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004000   -0.689000   -2.67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57200   -1.102100   -1.43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16800   -2.021500   -2.002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59100   -0.473100   -0.475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88000   -0.876400   -1.63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529400   -2.098900    0.134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736500   -1.304100    0.73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292600   -0.710300   -0.74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83300   -1.995700    1.14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05400   -2.371000   -1.27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38300   -2.921900   -1.94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59500   -2.907900   -1.23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921900   -0.260000   -1.31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829300    0.821100   -1.34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15600   -1.076300   -0.12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49400   -0.623900    0.74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682400   -0.656000   -2.63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41100   -2.972800    0.722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207200    0.975900   -0.016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407100   -0.271200    1.804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519300    1.969400   -0.64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944800   -0.456800    2.91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3.729100    0.990100    1.299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36800    2.210800    2.06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49900    3.033600    1.479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047200    2.131000    3.02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471900    2.383900    2.249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674200   -2.597800   -1.542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TS17-4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55.53110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55.1462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     2.258100    0.203800   -0.45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4.255000   -0.613500    0.495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312000   -2.311800    1.274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042900   -3.065000    0.527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307900   -2.541400    1.67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83000   -2.364200    2.089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699000   -0.709200   -0.68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862900    0.275900   -1.126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613200   -1.035300   -0.17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464200   -1.411800   -1.485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959600    0.435600    1.86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251400    0.467100    2.69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919100    0.042900    2.22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098500    1.456600    1.499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641800    4.154200   -0.66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52000    3.142800   -1.339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86900    2.192100   -0.642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29400    2.301100    0.75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23900    3.305000    1.43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85700    4.236400    0.72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24000    4.876600   -1.234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07600    3.085700   -2.42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490900    1.602600    1.31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57300    3.367600    2.517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20200    5.023300    1.24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515200    1.095500   -1.40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623600    1.404200   -2.44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81300   -0.272300   -1.43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310700   -0.952600   -2.12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508100   -1.947300   -0.76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447800   -1.588000   -1.85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75500   -2.353100   -0.12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636800   -2.462300    0.425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11700   -2.694700   -1.14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61100   -3.494700    0.71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43900   -2.737600   -1.6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560100   -2.720500   -2.241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908900   -3.725000   -1.69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701800   -0.344800   -1.355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50300    0.588900   -1.278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850300   -0.857100   -0.202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787700   -0.302900    0.72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67100   -1.517500   -2.862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455700   -2.969800    0.418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300400   -0.780000   -0.188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978600   -1.544700    1.591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5.112100   -0.079100   -0.759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519900   -1.568400    2.71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3.937900   -0.630400    1.15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453800    0.436700    1.99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46100    0.710400    1.634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497600    0.078500    3.02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799300    1.314200    1.949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81900    1.575900   -1.224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3OH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15.712203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5.6834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36122   -0.765086   -0.0000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748273    0.122500    0.0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661507   -0.019631    0.0000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79815    0.990779   -0.0020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36678   -0.545690   -0.8921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036773   -0.542221    0.8941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2O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F done:  </w:t>
      </w:r>
      <w:r>
        <w:rPr>
          <w:rFonts w:cs="Courier New" w:ascii="Courier New" w:hAnsi="Courier New"/>
          <w:sz w:val="16"/>
          <w:szCs w:val="16"/>
        </w:rPr>
        <w:t>-114.498216</w:t>
      </w:r>
    </w:p>
    <w:p>
      <w:pPr>
        <w:pStyle w:val="Normal"/>
        <w:spacing w:lineRule="exact" w:line="1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4.49305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0.677528    0.000000    0.0000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528878   -0.000001   -0.0000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23477   -0.937975    0.0000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23478    0.937980    0.0000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2CO3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SCF done:  </w:t>
      </w:r>
      <w:r>
        <w:rPr>
          <w:rFonts w:cs="Courier New" w:ascii="Courier New" w:hAnsi="Courier New"/>
          <w:color w:val="000000"/>
          <w:sz w:val="16"/>
          <w:szCs w:val="16"/>
        </w:rPr>
        <w:t>-303.60953</w:t>
      </w:r>
      <w:r>
        <w:rPr>
          <w:rFonts w:cs="Courier New" w:ascii="Courier New" w:hAnsi="Courier New"/>
          <w:color w:val="000000"/>
          <w:sz w:val="16"/>
          <w:szCs w:val="16"/>
        </w:rPr>
        <w:t>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303.631723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 0.000474   -0.119078    0.029232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      0.000150    1.217139    0.007549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-1.124315    1.847488   -0.01037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 1.124167    1.848375    0.003564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     2.878532   -0.326543   -0.002439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    -2.878596   -0.326495   -0.001646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CO3-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SCF done:  -283.6837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-283.70230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-1.499669   -1.098891   -0.166766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     -2.153494    0.040777   -0.0368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401213   -0.054630    0.2048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517542    1.146697   -0.1486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1.168516   -0.003456    0.0201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</w:t>
      </w:r>
      <w:r>
        <w:rPr>
          <w:rFonts w:cs="Courier New" w:ascii="Courier New" w:hAnsi="Courier New"/>
          <w:color w:val="00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CO3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SCF done:  -284.31873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-284.32391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H     -2.265490    1.752374    0.000178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-1.521246    1.130085    0.00271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     -2.215627   -0.178836    0.00049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-3.441794   -0.092406   -0.00355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O     -1.404424   -1.131615    0.002975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s     1.209072    0.001311   -0.000368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3.2371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3.2532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 0.000000    0.000000    0.0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odu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172.90264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172.5138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458470   -0.033721    2.3964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729141   -2.109384   -1.51947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2.328994   -0.833322    0.388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000932    0.802779    1.1222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931663    0.411239    2.1295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854291    1.866631    0.8408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454089    2.288078    1.6442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956457    2.401079   -0.4506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4.162376    1.836883   -1.4562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4.217731    2.232846   -2.46749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95351    0.777892   -1.1916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697080    0.352515   -1.9875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214266    0.255227    0.10261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5.910871    3.533644   -0.7495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6.935596    3.164067   -0.8897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627959    4.065230   -1.6640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5.939421    4.260788    0.0696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156673   -1.946988   -0.462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141799   -2.881339    0.1751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623155   -3.852494    0.3316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714230   -2.183160    1.49374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956533   -2.762117    2.3914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506688   -0.887175    1.5358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837995   -2.040790    1.3453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355113   -1.878692    2.29369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127429   -3.374545    0.6147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77082   -3.532746    0.3594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785136   -4.244531    1.1854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210813   -3.066970   -0.5936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64828   -3.824038   -1.3798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669807   -1.673405   -1.0372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77919   -1.157781   -1.7895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89562   -0.985126    0.2637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806785    0.041694    0.4807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099038   -1.232125   -0.8300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1120   -1.982355   -0.67662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599568   -0.030411   -1.6286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72736   -0.368242   -2.6373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80694    0.689868   -1.7523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789261    0.649363   -0.9783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611696    1.729124   -0.10364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605729    2.103857    0.078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690970    2.347753    0.5391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981994    1.866949    0.2828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6.835970    2.339281    0.7634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6.179821    0.795882   -0.5885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7.187123    0.437953   -0.7864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5.090841    0.189936   -1.2160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252462   -0.638760   -1.9024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4.466834    3.492030    1.5014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20408    3.135271    2.5392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25457    4.012005    1.2950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5.278352    4.226343    1.4485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Me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126.2547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126.1709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     0.000172   -0.000318   -0.617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533341   -0.607403    0.286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95119    0.002722   -0.0044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420100   -0.561926    1.376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743845   -1.642324   -0.0036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240433    1.631371    0.28608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200721    2.071842   -0.00266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0.220717    1.510654    1.37607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49427    2.331763   -0.00561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293118   -1.023569    0.2863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95363   -2.075509   -0.0024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1.198817   -0.946013    1.3763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294196   -0.688834   -0.00576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strate(Br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322.2097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322.1203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511743    0.485801    0.00029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332191    1.225241    0.0001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69996    0.597023   -0.000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036245   -0.811441   -0.0003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217982   -1.549645   -0.000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459458   -0.909386    0.00013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470036    0.998144    0.0005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381417    2.311752    0.000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086493   -1.329708   -0.0006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166781   -2.635217   -0.00037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4.376457   -1.492348    0.0002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106927    1.473118   -0.0002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148798    2.534203   -0.00037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1.432634    1.274373   -0.00019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119269    2.111285   -0.0002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    -2.401116   -0.377389    0.0001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lke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592.8733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592.7111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30779    0.774789   -0.9149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83873    1.131636   -0.0252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682917   -1.132660   -0.0249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0.430454   -0.774984   -0.9148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37881    1.215769   -1.9109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0.537352   -1.215794   -1.9110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2.639293   -0.000983   -0.480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3.585628   -0.001126    0.06893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837920   -0.001405   -1.5591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79657    0.670437    1.3937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10419    1.330814    2.2113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1.379690   -0.670673    1.39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1.110404   -1.330444    2.2121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2185    2.162300   -0.14052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 2.020112   -2.163730   -0.13981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19472    1.172689   -0.33733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0.920393   -1.172100   -0.33740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345090    2.293480   -0.1396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1.347440   -2.292291   -0.1398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     -1.626691    0.000493   -0.05812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2.952107    0.000145    0.53881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89274   -0.884983    0.1936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2.886442   -0.027414    1.6320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     -3.467254    0.913280    0.2361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CO3Cs2CO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F done:  -587.3566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rmal Free Energies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-587.38110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4.413458    1.861708    0.39303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 3.199325    1.363169    0.38652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2.230025    2.093218    0.7922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 3.017204    0.137250   -0.0298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0.002196    0.048177    0.51143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    -3.172528   -1.324218    0.45434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4.371699   -1.857386    0.4645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3.018506   -0.113300   -0.01398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     -2.190370   -2.007527    0.907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-5.814984    0.373614   -0.4925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s     5.798211   -0.442617   -0.476189</w:t>
      </w:r>
    </w:p>
    <w:p>
      <w:pPr>
        <w:sectPr>
          <w:type w:val="continuous"/>
          <w:pgSz w:w="12240" w:h="15840"/>
          <w:pgMar w:left="1800" w:right="1800" w:gutter="0" w:header="720" w:top="1440" w:footer="720" w:bottom="1440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72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i/>
        <w:i/>
        <w:iCs/>
      </w:rPr>
    </w:pPr>
    <w:r>
      <w:rPr>
        <w:i/>
        <w:iCs/>
      </w:rPr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59080" cy="2076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908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4pt;height:16.35pt;mso-wrap-distance-left:0pt;mso-wrap-distance-right:0pt;mso-wrap-distance-top:0pt;mso-wrap-distance-bottom:0pt;margin-top:0.05pt;mso-position-vertical-relative:text;margin-left:20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eastAsia="MS Mincho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" w:cs="Times New Roman"/>
      <w:sz w:val="22"/>
      <w:szCs w:val="22"/>
    </w:rPr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15">
    <w:name w:val="15"/>
    <w:basedOn w:val="Style5"/>
    <w:qFormat/>
    <w:rPr>
      <w:rFonts w:ascii="Times New Roman" w:hAnsi="Times New Roman" w:cs="Times New Roman"/>
      <w:color w:val="0033CC"/>
      <w:u w:val="single"/>
    </w:rPr>
  </w:style>
  <w:style w:type="character" w:styleId="CharChar1">
    <w:name w:val=" Char Char1"/>
    <w:qFormat/>
    <w:rPr>
      <w:rFonts w:ascii="Calibri" w:hAnsi="Calibri" w:eastAsia="MS Gothic" w:cs="Times New Roman"/>
      <w:sz w:val="22"/>
      <w:szCs w:val="22"/>
      <w:lang w:eastAsia="zh-CN"/>
    </w:rPr>
  </w:style>
  <w:style w:type="character" w:styleId="CharChar7">
    <w:name w:val=" Char Char7"/>
    <w:qFormat/>
    <w:rPr>
      <w:rFonts w:ascii="Calibri" w:hAnsi="Calibri" w:eastAsia="MS Gothic" w:cs="Times New Roman"/>
      <w:b/>
      <w:bCs/>
      <w:sz w:val="26"/>
      <w:szCs w:val="26"/>
      <w:lang w:eastAsia="zh-CN"/>
    </w:rPr>
  </w:style>
  <w:style w:type="character" w:styleId="CharChar8">
    <w:name w:val=" Char Char8"/>
    <w:qFormat/>
    <w:rPr>
      <w:rFonts w:ascii="Calibri" w:hAnsi="Calibri" w:eastAsia="MS Gothic" w:cs="Times New Roman"/>
      <w:b/>
      <w:bCs/>
      <w:i/>
      <w:iCs/>
      <w:sz w:val="28"/>
      <w:szCs w:val="28"/>
      <w:lang w:eastAsia="zh-CN"/>
    </w:rPr>
  </w:style>
  <w:style w:type="character" w:styleId="CharChar2">
    <w:name w:val=" Char Char2"/>
    <w:qFormat/>
    <w:rPr>
      <w:rFonts w:ascii="Cambria" w:hAnsi="Cambria" w:eastAsia="MS Mincho" w:cs="Times New Roman"/>
      <w:i/>
      <w:iCs/>
      <w:sz w:val="24"/>
      <w:szCs w:val="24"/>
      <w:lang w:eastAsia="zh-CN"/>
    </w:rPr>
  </w:style>
  <w:style w:type="character" w:styleId="CharChar9">
    <w:name w:val=" Char Char9"/>
    <w:qFormat/>
    <w:rPr>
      <w:rFonts w:ascii="Calibri" w:hAnsi="Calibri" w:eastAsia="MS Gothic" w:cs="Times New Roman"/>
      <w:b/>
      <w:bCs/>
      <w:kern w:val="2"/>
      <w:sz w:val="32"/>
      <w:szCs w:val="32"/>
      <w:lang w:eastAsia="zh-CN"/>
    </w:rPr>
  </w:style>
  <w:style w:type="character" w:styleId="CharChar3">
    <w:name w:val=" Char Char3"/>
    <w:qFormat/>
    <w:rPr>
      <w:rFonts w:ascii="Cambria" w:hAnsi="Cambria" w:eastAsia="MS Mincho" w:cs="Times New Roman"/>
      <w:sz w:val="24"/>
      <w:szCs w:val="24"/>
      <w:lang w:eastAsia="zh-CN"/>
    </w:rPr>
  </w:style>
  <w:style w:type="character" w:styleId="CharChar5">
    <w:name w:val=" Char Char5"/>
    <w:qFormat/>
    <w:rPr>
      <w:rFonts w:ascii="Cambria" w:hAnsi="Cambria" w:eastAsia="MS Mincho" w:cs="Times New Roman"/>
      <w:b/>
      <w:bCs/>
      <w:i/>
      <w:iCs/>
      <w:sz w:val="26"/>
      <w:szCs w:val="26"/>
      <w:lang w:eastAsia="zh-CN"/>
    </w:rPr>
  </w:style>
  <w:style w:type="character" w:styleId="CharChar4">
    <w:name w:val=" Char Char4"/>
    <w:qFormat/>
    <w:rPr>
      <w:rFonts w:ascii="Cambria" w:hAnsi="Cambria" w:eastAsia="MS Mincho" w:cs="Times New Roman"/>
      <w:b/>
      <w:bCs/>
      <w:sz w:val="22"/>
      <w:szCs w:val="22"/>
      <w:lang w:eastAsia="zh-CN"/>
    </w:rPr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harChar6">
    <w:name w:val=" Char Char6"/>
    <w:qFormat/>
    <w:rPr>
      <w:rFonts w:ascii="Cambria" w:hAnsi="Cambria" w:eastAsia="MS Mincho" w:cs="Times New Roman"/>
      <w:b/>
      <w:bCs/>
      <w:sz w:val="28"/>
      <w:szCs w:val="28"/>
      <w:lang w:eastAsia="zh-CN"/>
    </w:rPr>
  </w:style>
  <w:style w:type="character" w:styleId="CharChar">
    <w:name w:val=" Char Char"/>
    <w:qFormat/>
    <w:rPr>
      <w:rFonts w:ascii="宋体" w:hAnsi="宋体" w:cs="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/>
      <w:jc w:val="left"/>
    </w:pPr>
    <w:rPr>
      <w:kern w:val="0"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cap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smallCaps/>
      <w:sz w:val="22"/>
      <w:szCs w:val="22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18"/>
      <w:szCs w:val="18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" w:cs="Times New Roman"/>
      <w:b/>
      <w:color w:val="auto"/>
      <w:sz w:val="32"/>
      <w:szCs w:val="32"/>
      <w:vertAlign w:val="superscript"/>
      <w:lang w:val="en-GB" w:eastAsia="en-GB" w:bidi="ar-SA"/>
    </w:rPr>
  </w:style>
  <w:style w:type="paragraph" w:styleId="BIEmailAddress">
    <w:name w:val="BI_Email_Address"/>
    <w:basedOn w:val="Normal"/>
    <w:next w:val="AIReceivedDate"/>
    <w:qFormat/>
    <w:pPr>
      <w:spacing w:before="0" w:after="100"/>
      <w:jc w:val="left"/>
    </w:pPr>
    <w:rPr>
      <w:rFonts w:ascii="Arno Pro;Times New Roman" w:hAnsi="Arno Pro;Times New Roman" w:cs="Arno Pro;Times New Roman"/>
      <w:sz w:val="20"/>
      <w:vertAlign w:val="superscript"/>
      <w:lang w:eastAsia="zh-CN"/>
    </w:rPr>
  </w:style>
  <w:style w:type="paragraph" w:styleId="Normal1">
    <w:name w:val="LO-Normal"/>
    <w:basedOn w:val="Normal"/>
    <w:qFormat/>
    <w:pPr>
      <w:widowControl/>
    </w:pPr>
    <w:rPr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BBAuthorName">
    <w:name w:val="BB_Author_Name"/>
    <w:basedOn w:val="Normal"/>
    <w:next w:val="BCAuthorAddress"/>
    <w:qFormat/>
    <w:pPr>
      <w:spacing w:before="0" w:after="180"/>
      <w:jc w:val="left"/>
    </w:pPr>
    <w:rPr>
      <w:rFonts w:ascii="Arno Pro;Times New Roman" w:hAnsi="Arno Pro;Times New Roman" w:cs="Arno Pro;Times New Roman"/>
      <w:kern w:val="2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" w:cs="Times New Roman"/>
      <w:i/>
      <w:color w:val="auto"/>
      <w:sz w:val="16"/>
      <w:szCs w:val="20"/>
      <w:lang w:val="en-GB" w:eastAsia="en-GB" w:bidi="ar-SA"/>
    </w:rPr>
  </w:style>
  <w:style w:type="paragraph" w:styleId="BCAuthorAddress">
    <w:name w:val="BC_Author_Address"/>
    <w:basedOn w:val="Normal"/>
    <w:next w:val="BIEmailAddress"/>
    <w:qFormat/>
    <w:pPr>
      <w:spacing w:before="0" w:after="60"/>
      <w:jc w:val="left"/>
    </w:pPr>
    <w:rPr>
      <w:rFonts w:ascii="Arno Pro;Times New Roman" w:hAnsi="Arno Pro;Times New Roman" w:cs="Arno Pro;Times New Roman"/>
      <w:kern w:val="2"/>
      <w:sz w:val="20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" w:cs="Times New Roman"/>
      <w:color w:val="auto"/>
      <w:sz w:val="18"/>
      <w:szCs w:val="20"/>
      <w:lang w:val="en-GB" w:eastAsia="en-GB" w:bidi="ar-SA"/>
    </w:rPr>
  </w:style>
  <w:style w:type="paragraph" w:styleId="AIReceivedDate">
    <w:name w:val="AI_Received_Date"/>
    <w:basedOn w:val="Normal"/>
    <w:next w:val="Normal"/>
    <w:qFormat/>
    <w:pPr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" w:cs="Times New Roman"/>
      <w:b/>
      <w:color w:val="auto"/>
      <w:sz w:val="22"/>
      <w:szCs w:val="22"/>
      <w:lang w:val="en-GB" w:eastAsia="en-GB" w:bidi="ar-SA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sz w:val="16"/>
      <w:szCs w:val="20"/>
      <w:lang w:val="en-GB" w:eastAsia="en-GB"/>
    </w:rPr>
  </w:style>
  <w:style w:type="paragraph" w:styleId="08ArticleText">
    <w:name w:val="08 Article Text"/>
    <w:basedOn w:val="Normal"/>
    <w:qFormat/>
    <w:pPr>
      <w:spacing w:lineRule="exact" w:line="230"/>
    </w:pPr>
    <w:rPr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9:04:00Z</dcterms:created>
  <dc:creator>hujunxie</dc:creator>
  <dc:description/>
  <dc:language>en-US</dc:language>
  <cp:lastModifiedBy>Administrator</cp:lastModifiedBy>
  <dcterms:modified xsi:type="dcterms:W3CDTF">2019-03-04T02:07:08Z</dcterms:modified>
  <cp:revision>18</cp:revision>
  <dc:subject/>
  <dc:title>Supporting Information (SI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